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FB73BF" w14:textId="0F9AD7D1" w:rsidR="00A43655" w:rsidRPr="00FF13A8" w:rsidRDefault="003D3E8D" w:rsidP="00041BAC">
      <w:r>
        <w:rPr>
          <w:b/>
        </w:rPr>
        <w:t>Additional t</w:t>
      </w:r>
      <w:r w:rsidR="00101167" w:rsidRPr="00101167">
        <w:rPr>
          <w:b/>
        </w:rPr>
        <w:t xml:space="preserve">able </w:t>
      </w:r>
      <w:r w:rsidR="007B083B">
        <w:rPr>
          <w:b/>
        </w:rPr>
        <w:t>1</w:t>
      </w:r>
      <w:r w:rsidR="00986930">
        <w:t>.</w:t>
      </w:r>
      <w:r w:rsidR="00134D2F" w:rsidRPr="00FF13A8">
        <w:rPr>
          <w:rFonts w:hint="eastAsia"/>
        </w:rPr>
        <w:t xml:space="preserve"> C</w:t>
      </w:r>
      <w:r w:rsidR="00CB3615">
        <w:rPr>
          <w:rFonts w:hint="eastAsia"/>
        </w:rPr>
        <w:t>linical data</w:t>
      </w:r>
      <w:r w:rsidR="0025175B" w:rsidRPr="00FF13A8">
        <w:rPr>
          <w:rFonts w:hint="eastAsia"/>
        </w:rPr>
        <w:t xml:space="preserve"> </w:t>
      </w:r>
      <w:r w:rsidR="008454D0">
        <w:rPr>
          <w:rFonts w:hint="eastAsia"/>
        </w:rPr>
        <w:t xml:space="preserve">and </w:t>
      </w:r>
      <w:r w:rsidR="004A16B7">
        <w:rPr>
          <w:rFonts w:hint="eastAsia"/>
        </w:rPr>
        <w:t>c</w:t>
      </w:r>
      <w:r w:rsidR="008454D0" w:rsidRPr="008454D0">
        <w:t>haracteristics during resuscitation</w:t>
      </w:r>
      <w:r w:rsidR="008454D0" w:rsidRPr="00FF13A8">
        <w:rPr>
          <w:rFonts w:hint="eastAsia"/>
        </w:rPr>
        <w:t xml:space="preserve"> </w:t>
      </w:r>
      <w:r w:rsidR="00D12A80" w:rsidRPr="00FF13A8">
        <w:rPr>
          <w:rFonts w:hint="eastAsia"/>
        </w:rPr>
        <w:t xml:space="preserve">of </w:t>
      </w:r>
      <w:r w:rsidR="00203235" w:rsidRPr="00FF13A8">
        <w:t xml:space="preserve">the </w:t>
      </w:r>
      <w:r w:rsidR="00AF06BE">
        <w:t>2</w:t>
      </w:r>
      <w:r w:rsidR="005E598A">
        <w:rPr>
          <w:rFonts w:hint="eastAsia"/>
        </w:rPr>
        <w:t>1</w:t>
      </w:r>
      <w:r w:rsidR="00341630" w:rsidRPr="00FF13A8">
        <w:rPr>
          <w:rFonts w:hint="eastAsia"/>
        </w:rPr>
        <w:t xml:space="preserve"> </w:t>
      </w:r>
      <w:r w:rsidR="00884DEE">
        <w:t>children</w:t>
      </w:r>
      <w:r w:rsidR="00341630" w:rsidRPr="00FF13A8">
        <w:rPr>
          <w:rFonts w:hint="eastAsia"/>
        </w:rPr>
        <w:t xml:space="preserve"> with</w:t>
      </w:r>
      <w:r w:rsidR="00336126" w:rsidRPr="00FF13A8">
        <w:t xml:space="preserve"> </w:t>
      </w:r>
      <w:r w:rsidR="00CB3615">
        <w:rPr>
          <w:rFonts w:hint="eastAsia"/>
        </w:rPr>
        <w:t xml:space="preserve">asphyxial </w:t>
      </w:r>
      <w:r w:rsidR="00D901CE">
        <w:rPr>
          <w:rFonts w:hint="eastAsia"/>
        </w:rPr>
        <w:t>out-of-hospital cardiac arrest</w:t>
      </w:r>
      <w:r w:rsidR="00986930">
        <w:t xml:space="preserve"> </w:t>
      </w:r>
      <w:r w:rsidR="000B2672">
        <w:t>receiv</w:t>
      </w:r>
      <w:r w:rsidR="00164CAA">
        <w:t>ing</w:t>
      </w:r>
      <w:r w:rsidR="000B2672">
        <w:t xml:space="preserve"> </w:t>
      </w:r>
      <w:r w:rsidR="00986930">
        <w:t>therapeutic hypothermia</w:t>
      </w:r>
    </w:p>
    <w:tbl>
      <w:tblPr>
        <w:tblW w:w="14996" w:type="dxa"/>
        <w:tblInd w:w="-252" w:type="dxa"/>
        <w:tblLayout w:type="fixed"/>
        <w:tblLook w:val="01E0" w:firstRow="1" w:lastRow="1" w:firstColumn="1" w:lastColumn="1" w:noHBand="0" w:noVBand="0"/>
      </w:tblPr>
      <w:tblGrid>
        <w:gridCol w:w="678"/>
        <w:gridCol w:w="633"/>
        <w:gridCol w:w="716"/>
        <w:gridCol w:w="2555"/>
        <w:gridCol w:w="422"/>
        <w:gridCol w:w="986"/>
        <w:gridCol w:w="282"/>
        <w:gridCol w:w="1119"/>
        <w:gridCol w:w="1071"/>
        <w:gridCol w:w="1670"/>
        <w:gridCol w:w="1192"/>
        <w:gridCol w:w="376"/>
        <w:gridCol w:w="1560"/>
        <w:gridCol w:w="1736"/>
      </w:tblGrid>
      <w:tr w:rsidR="00966815" w:rsidRPr="00FF13A8" w14:paraId="51E4B266" w14:textId="77777777" w:rsidTr="00ED6E67">
        <w:trPr>
          <w:trHeight w:val="1041"/>
        </w:trPr>
        <w:tc>
          <w:tcPr>
            <w:tcW w:w="678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679449E4" w14:textId="7CE94DBD" w:rsidR="00966815" w:rsidRPr="00FF13A8" w:rsidRDefault="000B2672" w:rsidP="008B471B">
            <w:pPr>
              <w:jc w:val="center"/>
            </w:pPr>
            <w:r>
              <w:t xml:space="preserve"> </w:t>
            </w:r>
          </w:p>
        </w:tc>
        <w:tc>
          <w:tcPr>
            <w:tcW w:w="633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3EE3920F" w14:textId="19EF4B00" w:rsidR="00966815" w:rsidRPr="00FF13A8" w:rsidRDefault="000B2672" w:rsidP="008B471B">
            <w:pPr>
              <w:jc w:val="center"/>
            </w:pPr>
            <w:r>
              <w:t>A</w:t>
            </w:r>
            <w:r w:rsidRPr="00FF13A8">
              <w:rPr>
                <w:rFonts w:hint="eastAsia"/>
              </w:rPr>
              <w:t xml:space="preserve">ge </w:t>
            </w:r>
            <w:r w:rsidR="00966815" w:rsidRPr="00FF13A8">
              <w:rPr>
                <w:rFonts w:hint="eastAsia"/>
              </w:rPr>
              <w:t>(y)</w:t>
            </w:r>
          </w:p>
        </w:tc>
        <w:tc>
          <w:tcPr>
            <w:tcW w:w="716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3B67284F" w14:textId="0C1D0B48" w:rsidR="00966815" w:rsidRPr="00FF13A8" w:rsidRDefault="000B2672" w:rsidP="008B471B">
            <w:pPr>
              <w:jc w:val="center"/>
            </w:pPr>
            <w:r>
              <w:t>S</w:t>
            </w:r>
            <w:r w:rsidRPr="00FF13A8">
              <w:rPr>
                <w:rFonts w:hint="eastAsia"/>
              </w:rPr>
              <w:t>ex</w:t>
            </w:r>
          </w:p>
        </w:tc>
        <w:tc>
          <w:tcPr>
            <w:tcW w:w="2555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7F8236E3" w14:textId="77777777" w:rsidR="00966815" w:rsidRPr="00FF13A8" w:rsidRDefault="00966815" w:rsidP="007C03AF">
            <w:pPr>
              <w:jc w:val="center"/>
            </w:pPr>
            <w:r>
              <w:rPr>
                <w:rFonts w:hint="eastAsia"/>
              </w:rPr>
              <w:t>Underlying disease</w:t>
            </w:r>
          </w:p>
        </w:tc>
        <w:tc>
          <w:tcPr>
            <w:tcW w:w="1690" w:type="dxa"/>
            <w:gridSpan w:val="3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41809AA6" w14:textId="77777777" w:rsidR="00966815" w:rsidRPr="00FF13A8" w:rsidRDefault="00966815" w:rsidP="0077100D">
            <w:pPr>
              <w:jc w:val="center"/>
            </w:pPr>
            <w:r w:rsidRPr="00DE40AB">
              <w:rPr>
                <w:lang w:val="en-GB"/>
              </w:rPr>
              <w:t>Interval of CPR to ROSC (min)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1119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7DB9B9A1" w14:textId="77777777" w:rsidR="00966815" w:rsidRPr="00FF13A8" w:rsidRDefault="00966815" w:rsidP="008B471B">
            <w:pPr>
              <w:jc w:val="center"/>
            </w:pPr>
            <w:r w:rsidRPr="00DE40AB">
              <w:rPr>
                <w:lang w:val="en-GB"/>
              </w:rPr>
              <w:t>Serum pH</w:t>
            </w:r>
          </w:p>
        </w:tc>
        <w:tc>
          <w:tcPr>
            <w:tcW w:w="1071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591341D5" w14:textId="77777777" w:rsidR="00966815" w:rsidRPr="00FF13A8" w:rsidRDefault="00966815" w:rsidP="00F37A8F">
            <w:pPr>
              <w:jc w:val="center"/>
            </w:pPr>
            <w:r w:rsidRPr="00DE40AB">
              <w:rPr>
                <w:lang w:val="en-GB"/>
              </w:rPr>
              <w:t>Initial glucose (mg/dL)</w:t>
            </w:r>
          </w:p>
        </w:tc>
        <w:tc>
          <w:tcPr>
            <w:tcW w:w="1670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52D17B65" w14:textId="77777777" w:rsidR="00966815" w:rsidRPr="00FF13A8" w:rsidRDefault="00966815" w:rsidP="008B471B">
            <w:pPr>
              <w:jc w:val="center"/>
            </w:pPr>
            <w:r w:rsidRPr="00DE40AB">
              <w:rPr>
                <w:lang w:val="en-GB"/>
              </w:rPr>
              <w:t xml:space="preserve">Initial lactate </w:t>
            </w:r>
            <w:r w:rsidRPr="00FD1B36">
              <w:rPr>
                <w:shd w:val="clear" w:color="auto" w:fill="FFFFFF" w:themeFill="background1"/>
                <w:lang w:val="en-GB"/>
              </w:rPr>
              <w:t>(mmol/L)</w:t>
            </w:r>
          </w:p>
        </w:tc>
        <w:tc>
          <w:tcPr>
            <w:tcW w:w="1568" w:type="dxa"/>
            <w:gridSpan w:val="2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4977A490" w14:textId="77777777" w:rsidR="00966815" w:rsidRPr="00FF13A8" w:rsidRDefault="00966815" w:rsidP="00B662DE">
            <w:pPr>
              <w:jc w:val="center"/>
            </w:pPr>
            <w:r w:rsidRPr="00E53054">
              <w:t>Post-cardiac arrest GCS</w:t>
            </w:r>
          </w:p>
        </w:tc>
        <w:tc>
          <w:tcPr>
            <w:tcW w:w="1560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0DF0FE1C" w14:textId="77777777" w:rsidR="00966815" w:rsidRPr="00FF13A8" w:rsidRDefault="00966815" w:rsidP="00966815">
            <w:r w:rsidRPr="00E53054">
              <w:t>PRISM III</w:t>
            </w:r>
          </w:p>
        </w:tc>
        <w:tc>
          <w:tcPr>
            <w:tcW w:w="1736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71512AD2" w14:textId="77777777" w:rsidR="00966815" w:rsidRPr="00FF13A8" w:rsidRDefault="00966815" w:rsidP="00966815">
            <w:r w:rsidRPr="00E53054">
              <w:t>PELODS</w:t>
            </w:r>
          </w:p>
        </w:tc>
      </w:tr>
      <w:tr w:rsidR="00F37A8F" w:rsidRPr="00FF13A8" w14:paraId="4945E40D" w14:textId="77777777" w:rsidTr="007D2DF1">
        <w:tc>
          <w:tcPr>
            <w:tcW w:w="8462" w:type="dxa"/>
            <w:gridSpan w:val="9"/>
            <w:tcBorders>
              <w:top w:val="single" w:sz="24" w:space="0" w:color="auto"/>
            </w:tcBorders>
            <w:shd w:val="clear" w:color="auto" w:fill="auto"/>
          </w:tcPr>
          <w:p w14:paraId="4D9CD37D" w14:textId="6DBBF8BC" w:rsidR="00F37A8F" w:rsidRPr="00FF13A8" w:rsidRDefault="000D1AE8" w:rsidP="00CD0375">
            <w:pPr>
              <w:rPr>
                <w:b/>
              </w:rPr>
            </w:pPr>
            <w:r>
              <w:rPr>
                <w:b/>
              </w:rPr>
              <w:t>P</w:t>
            </w:r>
            <w:r w:rsidRPr="008E27A6">
              <w:rPr>
                <w:b/>
              </w:rPr>
              <w:t>oint-of-care</w:t>
            </w:r>
            <w:r>
              <w:rPr>
                <w:rFonts w:hint="eastAsia"/>
                <w:b/>
              </w:rPr>
              <w:t xml:space="preserve"> </w:t>
            </w:r>
            <w:r w:rsidR="008028A9">
              <w:rPr>
                <w:rFonts w:hint="eastAsia"/>
                <w:b/>
              </w:rPr>
              <w:t xml:space="preserve">TCD guided group </w:t>
            </w:r>
            <w:r w:rsidR="00F37A8F" w:rsidRPr="00FF13A8">
              <w:rPr>
                <w:rFonts w:hint="eastAsia"/>
                <w:b/>
              </w:rPr>
              <w:t>(n=</w:t>
            </w:r>
            <w:r w:rsidR="008028A9">
              <w:rPr>
                <w:rFonts w:hint="eastAsia"/>
                <w:b/>
              </w:rPr>
              <w:t>1</w:t>
            </w:r>
            <w:r w:rsidR="00CD0375">
              <w:rPr>
                <w:rFonts w:hint="eastAsia"/>
                <w:b/>
              </w:rPr>
              <w:t>2</w:t>
            </w:r>
            <w:r w:rsidR="00F37A8F" w:rsidRPr="00FF13A8">
              <w:rPr>
                <w:rFonts w:hint="eastAsia"/>
                <w:b/>
              </w:rPr>
              <w:t>)</w:t>
            </w:r>
          </w:p>
        </w:tc>
        <w:tc>
          <w:tcPr>
            <w:tcW w:w="6534" w:type="dxa"/>
            <w:gridSpan w:val="5"/>
            <w:tcBorders>
              <w:top w:val="single" w:sz="24" w:space="0" w:color="auto"/>
            </w:tcBorders>
            <w:shd w:val="clear" w:color="auto" w:fill="auto"/>
          </w:tcPr>
          <w:p w14:paraId="146A337C" w14:textId="77777777" w:rsidR="00F37A8F" w:rsidRPr="00FF13A8" w:rsidRDefault="00F37A8F" w:rsidP="00F37A8F">
            <w:pPr>
              <w:rPr>
                <w:b/>
              </w:rPr>
            </w:pPr>
          </w:p>
        </w:tc>
      </w:tr>
      <w:tr w:rsidR="00B662DE" w:rsidRPr="00BA63F1" w14:paraId="713CCFC9" w14:textId="77777777" w:rsidTr="00ED6E67">
        <w:tc>
          <w:tcPr>
            <w:tcW w:w="678" w:type="dxa"/>
            <w:shd w:val="clear" w:color="auto" w:fill="auto"/>
          </w:tcPr>
          <w:p w14:paraId="194AB5EB" w14:textId="77777777" w:rsidR="00B662DE" w:rsidRPr="00BA63F1" w:rsidRDefault="00B662DE" w:rsidP="00F9661C">
            <w:pPr>
              <w:jc w:val="center"/>
            </w:pPr>
            <w:r w:rsidRPr="00BA63F1">
              <w:rPr>
                <w:rFonts w:hint="eastAsia"/>
              </w:rPr>
              <w:t>1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6231C120" w14:textId="77777777" w:rsidR="00B662DE" w:rsidRPr="00BA63F1" w:rsidRDefault="00B662D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 xml:space="preserve">0.5 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29CAD0C7" w14:textId="77777777" w:rsidR="00B662DE" w:rsidRPr="00BA63F1" w:rsidRDefault="00B662D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M</w:t>
            </w:r>
          </w:p>
        </w:tc>
        <w:tc>
          <w:tcPr>
            <w:tcW w:w="2977" w:type="dxa"/>
            <w:gridSpan w:val="2"/>
            <w:shd w:val="clear" w:color="auto" w:fill="auto"/>
            <w:vAlign w:val="center"/>
          </w:tcPr>
          <w:p w14:paraId="64B82833" w14:textId="77777777" w:rsidR="00B662DE" w:rsidRPr="00BA63F1" w:rsidRDefault="00B662D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No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07EB186E" w14:textId="77777777" w:rsidR="00B662DE" w:rsidRPr="00BA63F1" w:rsidRDefault="00B662D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10</w:t>
            </w:r>
          </w:p>
        </w:tc>
        <w:tc>
          <w:tcPr>
            <w:tcW w:w="1401" w:type="dxa"/>
            <w:gridSpan w:val="2"/>
            <w:shd w:val="clear" w:color="auto" w:fill="auto"/>
            <w:vAlign w:val="center"/>
          </w:tcPr>
          <w:p w14:paraId="6114D6A7" w14:textId="77777777" w:rsidR="00B662DE" w:rsidRPr="00BA63F1" w:rsidRDefault="00B662D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 xml:space="preserve">7.33 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77BA253" w14:textId="77777777" w:rsidR="00B662DE" w:rsidRPr="00BA63F1" w:rsidRDefault="00B662D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266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5D0F4C4D" w14:textId="77777777" w:rsidR="00B662DE" w:rsidRPr="00BA63F1" w:rsidRDefault="00B662D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71.7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2EEF1372" w14:textId="77777777" w:rsidR="00B662DE" w:rsidRPr="00BA63F1" w:rsidRDefault="00B662DE">
            <w:pPr>
              <w:jc w:val="center"/>
              <w:rPr>
                <w:rFonts w:ascii="新細明體" w:hAnsi="新細明體" w:cs="新細明體"/>
              </w:rPr>
            </w:pPr>
            <w:r w:rsidRPr="00BA63F1">
              <w:rPr>
                <w:rFonts w:hint="eastAsia"/>
              </w:rPr>
              <w:t>3</w:t>
            </w:r>
          </w:p>
        </w:tc>
        <w:tc>
          <w:tcPr>
            <w:tcW w:w="1936" w:type="dxa"/>
            <w:gridSpan w:val="2"/>
            <w:shd w:val="clear" w:color="auto" w:fill="FFFFFF"/>
            <w:vAlign w:val="center"/>
          </w:tcPr>
          <w:p w14:paraId="24C9BE5A" w14:textId="77777777" w:rsidR="00B662DE" w:rsidRPr="00BA63F1" w:rsidRDefault="00B662D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26</w:t>
            </w:r>
          </w:p>
        </w:tc>
        <w:tc>
          <w:tcPr>
            <w:tcW w:w="1736" w:type="dxa"/>
            <w:shd w:val="clear" w:color="auto" w:fill="auto"/>
            <w:vAlign w:val="center"/>
          </w:tcPr>
          <w:p w14:paraId="6A98568A" w14:textId="77777777" w:rsidR="00B662DE" w:rsidRPr="00BA63F1" w:rsidRDefault="00B662D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41</w:t>
            </w:r>
          </w:p>
        </w:tc>
      </w:tr>
      <w:tr w:rsidR="00192728" w:rsidRPr="00BA63F1" w14:paraId="4DFD1036" w14:textId="77777777" w:rsidTr="00ED6E67">
        <w:tc>
          <w:tcPr>
            <w:tcW w:w="678" w:type="dxa"/>
            <w:shd w:val="clear" w:color="auto" w:fill="auto"/>
          </w:tcPr>
          <w:p w14:paraId="44FC4230" w14:textId="77777777" w:rsidR="00192728" w:rsidRPr="00BA63F1" w:rsidRDefault="00192728" w:rsidP="00F9661C">
            <w:pPr>
              <w:jc w:val="center"/>
            </w:pPr>
            <w:r w:rsidRPr="00BA63F1">
              <w:rPr>
                <w:rFonts w:hint="eastAsia"/>
              </w:rPr>
              <w:t>2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1C840222" w14:textId="77777777" w:rsidR="00192728" w:rsidRPr="00BA63F1" w:rsidRDefault="00192728" w:rsidP="002A150D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 xml:space="preserve">0.8 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0F528BE6" w14:textId="77777777" w:rsidR="00192728" w:rsidRPr="00BA63F1" w:rsidRDefault="00192728" w:rsidP="002A150D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M</w:t>
            </w:r>
          </w:p>
        </w:tc>
        <w:tc>
          <w:tcPr>
            <w:tcW w:w="2977" w:type="dxa"/>
            <w:gridSpan w:val="2"/>
            <w:shd w:val="clear" w:color="auto" w:fill="auto"/>
            <w:vAlign w:val="center"/>
          </w:tcPr>
          <w:p w14:paraId="6CCDBD36" w14:textId="77777777" w:rsidR="00192728" w:rsidRPr="00BA63F1" w:rsidRDefault="00192728" w:rsidP="002A150D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No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2BE0A579" w14:textId="77777777" w:rsidR="00192728" w:rsidRPr="00BA63F1" w:rsidRDefault="00192728" w:rsidP="002A150D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30</w:t>
            </w:r>
          </w:p>
        </w:tc>
        <w:tc>
          <w:tcPr>
            <w:tcW w:w="1401" w:type="dxa"/>
            <w:gridSpan w:val="2"/>
            <w:shd w:val="clear" w:color="auto" w:fill="auto"/>
            <w:vAlign w:val="center"/>
          </w:tcPr>
          <w:p w14:paraId="6438D950" w14:textId="77777777" w:rsidR="00192728" w:rsidRPr="00BA63F1" w:rsidRDefault="00192728" w:rsidP="002A150D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 xml:space="preserve">6.88 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3F5C167" w14:textId="77777777" w:rsidR="00192728" w:rsidRPr="00BA63F1" w:rsidRDefault="00192728" w:rsidP="002A150D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333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36098979" w14:textId="77777777" w:rsidR="00192728" w:rsidRPr="00BA63F1" w:rsidRDefault="00192728" w:rsidP="002A150D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88.7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26EBC6F1" w14:textId="77777777" w:rsidR="00192728" w:rsidRPr="00BA63F1" w:rsidRDefault="00192728" w:rsidP="002A150D">
            <w:pPr>
              <w:jc w:val="center"/>
              <w:rPr>
                <w:rFonts w:ascii="新細明體" w:hAnsi="新細明體" w:cs="新細明體"/>
              </w:rPr>
            </w:pPr>
            <w:r w:rsidRPr="00BA63F1">
              <w:rPr>
                <w:rFonts w:hint="eastAsia"/>
              </w:rPr>
              <w:t>6</w:t>
            </w:r>
          </w:p>
        </w:tc>
        <w:tc>
          <w:tcPr>
            <w:tcW w:w="1936" w:type="dxa"/>
            <w:gridSpan w:val="2"/>
            <w:shd w:val="clear" w:color="auto" w:fill="FFFFFF"/>
            <w:vAlign w:val="center"/>
          </w:tcPr>
          <w:p w14:paraId="3E3BD92D" w14:textId="77777777" w:rsidR="00192728" w:rsidRPr="00BA63F1" w:rsidRDefault="00192728" w:rsidP="002A150D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36</w:t>
            </w:r>
          </w:p>
        </w:tc>
        <w:tc>
          <w:tcPr>
            <w:tcW w:w="1736" w:type="dxa"/>
            <w:shd w:val="clear" w:color="auto" w:fill="auto"/>
            <w:vAlign w:val="center"/>
          </w:tcPr>
          <w:p w14:paraId="19077415" w14:textId="77777777" w:rsidR="00192728" w:rsidRPr="00BA63F1" w:rsidRDefault="00192728" w:rsidP="002A150D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32</w:t>
            </w:r>
          </w:p>
        </w:tc>
      </w:tr>
      <w:tr w:rsidR="00B662DE" w:rsidRPr="00BA63F1" w14:paraId="66E62A8F" w14:textId="77777777" w:rsidTr="00ED6E67">
        <w:tc>
          <w:tcPr>
            <w:tcW w:w="678" w:type="dxa"/>
            <w:shd w:val="clear" w:color="auto" w:fill="auto"/>
          </w:tcPr>
          <w:p w14:paraId="0063C582" w14:textId="77777777" w:rsidR="00B662DE" w:rsidRPr="00BA63F1" w:rsidRDefault="00B662DE" w:rsidP="00F9661C">
            <w:pPr>
              <w:jc w:val="center"/>
            </w:pPr>
            <w:r w:rsidRPr="00BA63F1">
              <w:rPr>
                <w:rFonts w:hint="eastAsia"/>
              </w:rPr>
              <w:t>3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0E9CB032" w14:textId="77777777" w:rsidR="00B662DE" w:rsidRPr="00BA63F1" w:rsidRDefault="00B662D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 xml:space="preserve">0.6 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2C2028D6" w14:textId="77777777" w:rsidR="00B662DE" w:rsidRPr="00BA63F1" w:rsidRDefault="00B662D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M</w:t>
            </w:r>
          </w:p>
        </w:tc>
        <w:tc>
          <w:tcPr>
            <w:tcW w:w="2977" w:type="dxa"/>
            <w:gridSpan w:val="2"/>
            <w:shd w:val="clear" w:color="auto" w:fill="auto"/>
            <w:vAlign w:val="center"/>
          </w:tcPr>
          <w:p w14:paraId="68CB6433" w14:textId="77777777" w:rsidR="00B662DE" w:rsidRPr="00BA63F1" w:rsidRDefault="00B662D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Achondroplasia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5DCFEF5D" w14:textId="77777777" w:rsidR="00B662DE" w:rsidRPr="00BA63F1" w:rsidRDefault="00B662D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30</w:t>
            </w:r>
          </w:p>
        </w:tc>
        <w:tc>
          <w:tcPr>
            <w:tcW w:w="1401" w:type="dxa"/>
            <w:gridSpan w:val="2"/>
            <w:shd w:val="clear" w:color="auto" w:fill="auto"/>
            <w:vAlign w:val="center"/>
          </w:tcPr>
          <w:p w14:paraId="0D1E9FC6" w14:textId="77777777" w:rsidR="00B662DE" w:rsidRPr="00BA63F1" w:rsidRDefault="00B662D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 xml:space="preserve">7.21 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AE4325D" w14:textId="77777777" w:rsidR="00B662DE" w:rsidRPr="00BA63F1" w:rsidRDefault="00B662D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301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4F6D05E8" w14:textId="77777777" w:rsidR="00B662DE" w:rsidRPr="00BA63F1" w:rsidRDefault="00B662D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72.5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24887351" w14:textId="77777777" w:rsidR="00B662DE" w:rsidRPr="00BA63F1" w:rsidRDefault="00B662DE">
            <w:pPr>
              <w:jc w:val="center"/>
              <w:rPr>
                <w:rFonts w:ascii="新細明體" w:hAnsi="新細明體" w:cs="新細明體"/>
              </w:rPr>
            </w:pPr>
            <w:r w:rsidRPr="00BA63F1">
              <w:rPr>
                <w:rFonts w:hint="eastAsia"/>
              </w:rPr>
              <w:t>3</w:t>
            </w:r>
          </w:p>
        </w:tc>
        <w:tc>
          <w:tcPr>
            <w:tcW w:w="1936" w:type="dxa"/>
            <w:gridSpan w:val="2"/>
            <w:shd w:val="clear" w:color="auto" w:fill="FFFFFF"/>
            <w:vAlign w:val="center"/>
          </w:tcPr>
          <w:p w14:paraId="21BCC2B2" w14:textId="77777777" w:rsidR="00B662DE" w:rsidRPr="00BA63F1" w:rsidRDefault="00B662D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27</w:t>
            </w:r>
          </w:p>
        </w:tc>
        <w:tc>
          <w:tcPr>
            <w:tcW w:w="1736" w:type="dxa"/>
            <w:shd w:val="clear" w:color="auto" w:fill="auto"/>
            <w:vAlign w:val="center"/>
          </w:tcPr>
          <w:p w14:paraId="6185D917" w14:textId="77777777" w:rsidR="00B662DE" w:rsidRPr="00BA63F1" w:rsidRDefault="00B662D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31</w:t>
            </w:r>
          </w:p>
        </w:tc>
      </w:tr>
      <w:tr w:rsidR="00B662DE" w:rsidRPr="00BA63F1" w14:paraId="4902277F" w14:textId="77777777" w:rsidTr="00ED6E67">
        <w:tc>
          <w:tcPr>
            <w:tcW w:w="678" w:type="dxa"/>
            <w:shd w:val="clear" w:color="auto" w:fill="auto"/>
          </w:tcPr>
          <w:p w14:paraId="26FB9CAC" w14:textId="77777777" w:rsidR="00B662DE" w:rsidRPr="00BA63F1" w:rsidRDefault="00B662DE" w:rsidP="0080552F">
            <w:pPr>
              <w:jc w:val="center"/>
            </w:pPr>
            <w:r w:rsidRPr="00BA63F1">
              <w:t>4</w:t>
            </w:r>
          </w:p>
        </w:tc>
        <w:tc>
          <w:tcPr>
            <w:tcW w:w="633" w:type="dxa"/>
            <w:shd w:val="clear" w:color="auto" w:fill="FFFFFF"/>
            <w:vAlign w:val="center"/>
          </w:tcPr>
          <w:p w14:paraId="1DB63B78" w14:textId="77777777" w:rsidR="00B662DE" w:rsidRPr="00BA63F1" w:rsidRDefault="00B662D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 xml:space="preserve">0.2 </w:t>
            </w:r>
          </w:p>
        </w:tc>
        <w:tc>
          <w:tcPr>
            <w:tcW w:w="716" w:type="dxa"/>
            <w:shd w:val="clear" w:color="auto" w:fill="FFFFFF"/>
            <w:vAlign w:val="center"/>
          </w:tcPr>
          <w:p w14:paraId="73141AEB" w14:textId="77777777" w:rsidR="00B662DE" w:rsidRPr="00BA63F1" w:rsidRDefault="00B662D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M</w:t>
            </w:r>
          </w:p>
        </w:tc>
        <w:tc>
          <w:tcPr>
            <w:tcW w:w="2977" w:type="dxa"/>
            <w:gridSpan w:val="2"/>
            <w:shd w:val="clear" w:color="auto" w:fill="auto"/>
            <w:vAlign w:val="center"/>
          </w:tcPr>
          <w:p w14:paraId="6559AFA4" w14:textId="77777777" w:rsidR="00B662DE" w:rsidRPr="00BA63F1" w:rsidRDefault="00B662D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No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3CB41399" w14:textId="77777777" w:rsidR="00B662DE" w:rsidRPr="00BA63F1" w:rsidRDefault="00B662D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10</w:t>
            </w:r>
          </w:p>
        </w:tc>
        <w:tc>
          <w:tcPr>
            <w:tcW w:w="1401" w:type="dxa"/>
            <w:gridSpan w:val="2"/>
            <w:shd w:val="clear" w:color="auto" w:fill="auto"/>
            <w:vAlign w:val="center"/>
          </w:tcPr>
          <w:p w14:paraId="6360B96F" w14:textId="77777777" w:rsidR="00B662DE" w:rsidRPr="00BA63F1" w:rsidRDefault="00B662D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 xml:space="preserve">7.11 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0B6C3E6" w14:textId="77777777" w:rsidR="00B662DE" w:rsidRPr="00BA63F1" w:rsidRDefault="00B662D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253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4E860999" w14:textId="77777777" w:rsidR="00B662DE" w:rsidRPr="00BA63F1" w:rsidRDefault="00B662D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95.3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072B1185" w14:textId="77777777" w:rsidR="00B662DE" w:rsidRPr="00BA63F1" w:rsidRDefault="00B662DE">
            <w:pPr>
              <w:jc w:val="center"/>
              <w:rPr>
                <w:rFonts w:ascii="新細明體" w:hAnsi="新細明體" w:cs="新細明體"/>
              </w:rPr>
            </w:pPr>
            <w:r w:rsidRPr="00BA63F1">
              <w:rPr>
                <w:rFonts w:hint="eastAsia"/>
              </w:rPr>
              <w:t>3</w:t>
            </w:r>
          </w:p>
        </w:tc>
        <w:tc>
          <w:tcPr>
            <w:tcW w:w="1936" w:type="dxa"/>
            <w:gridSpan w:val="2"/>
            <w:shd w:val="clear" w:color="auto" w:fill="FFFFFF"/>
            <w:vAlign w:val="center"/>
          </w:tcPr>
          <w:p w14:paraId="1A4BD41D" w14:textId="77777777" w:rsidR="00B662DE" w:rsidRPr="00BA63F1" w:rsidRDefault="00B662D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37</w:t>
            </w:r>
          </w:p>
        </w:tc>
        <w:tc>
          <w:tcPr>
            <w:tcW w:w="1736" w:type="dxa"/>
            <w:shd w:val="clear" w:color="auto" w:fill="auto"/>
            <w:vAlign w:val="center"/>
          </w:tcPr>
          <w:p w14:paraId="6A152A3C" w14:textId="77777777" w:rsidR="00B662DE" w:rsidRPr="00BA63F1" w:rsidRDefault="00B662D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31</w:t>
            </w:r>
          </w:p>
        </w:tc>
      </w:tr>
      <w:tr w:rsidR="00B662DE" w:rsidRPr="00BA63F1" w14:paraId="0E492BC8" w14:textId="77777777" w:rsidTr="00ED6E67">
        <w:tc>
          <w:tcPr>
            <w:tcW w:w="678" w:type="dxa"/>
            <w:shd w:val="clear" w:color="auto" w:fill="auto"/>
          </w:tcPr>
          <w:p w14:paraId="72B21BF5" w14:textId="77777777" w:rsidR="00B662DE" w:rsidRPr="00BA63F1" w:rsidRDefault="00B662DE" w:rsidP="0080552F">
            <w:pPr>
              <w:jc w:val="center"/>
            </w:pPr>
            <w:r w:rsidRPr="00BA63F1">
              <w:t>5</w:t>
            </w:r>
          </w:p>
        </w:tc>
        <w:tc>
          <w:tcPr>
            <w:tcW w:w="633" w:type="dxa"/>
            <w:shd w:val="clear" w:color="auto" w:fill="FFFFFF"/>
            <w:vAlign w:val="center"/>
          </w:tcPr>
          <w:p w14:paraId="35E78AA1" w14:textId="77777777" w:rsidR="00B662DE" w:rsidRPr="00BA63F1" w:rsidRDefault="00B662D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 xml:space="preserve">0.3 </w:t>
            </w:r>
          </w:p>
        </w:tc>
        <w:tc>
          <w:tcPr>
            <w:tcW w:w="716" w:type="dxa"/>
            <w:shd w:val="clear" w:color="auto" w:fill="FFFFFF"/>
            <w:vAlign w:val="center"/>
          </w:tcPr>
          <w:p w14:paraId="0EBE0973" w14:textId="77777777" w:rsidR="00B662DE" w:rsidRPr="00BA63F1" w:rsidRDefault="00B662D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F</w:t>
            </w:r>
          </w:p>
        </w:tc>
        <w:tc>
          <w:tcPr>
            <w:tcW w:w="2977" w:type="dxa"/>
            <w:gridSpan w:val="2"/>
            <w:shd w:val="clear" w:color="auto" w:fill="auto"/>
            <w:vAlign w:val="center"/>
          </w:tcPr>
          <w:p w14:paraId="2B7D34C7" w14:textId="77777777" w:rsidR="00B662DE" w:rsidRPr="00BA63F1" w:rsidRDefault="00B662D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No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7D5E9260" w14:textId="77777777" w:rsidR="00B662DE" w:rsidRPr="00BA63F1" w:rsidRDefault="00B662D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30</w:t>
            </w:r>
          </w:p>
        </w:tc>
        <w:tc>
          <w:tcPr>
            <w:tcW w:w="1401" w:type="dxa"/>
            <w:gridSpan w:val="2"/>
            <w:shd w:val="clear" w:color="auto" w:fill="auto"/>
            <w:vAlign w:val="center"/>
          </w:tcPr>
          <w:p w14:paraId="30227625" w14:textId="77777777" w:rsidR="00B662DE" w:rsidRPr="00BA63F1" w:rsidRDefault="00B662D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 xml:space="preserve">7.06 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51B3A4A" w14:textId="77777777" w:rsidR="00B662DE" w:rsidRPr="00BA63F1" w:rsidRDefault="00B662D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153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70980258" w14:textId="0D991330" w:rsidR="00B662DE" w:rsidRPr="00BA63F1" w:rsidRDefault="00B662D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77</w:t>
            </w:r>
            <w:r w:rsidR="00CD39FA">
              <w:rPr>
                <w:color w:val="000000"/>
              </w:rPr>
              <w:t>.0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129EE587" w14:textId="77777777" w:rsidR="00B662DE" w:rsidRPr="00BA63F1" w:rsidRDefault="00B662DE">
            <w:pPr>
              <w:jc w:val="center"/>
              <w:rPr>
                <w:rFonts w:ascii="新細明體" w:hAnsi="新細明體" w:cs="新細明體"/>
              </w:rPr>
            </w:pPr>
            <w:r w:rsidRPr="00BA63F1">
              <w:rPr>
                <w:rFonts w:hint="eastAsia"/>
              </w:rPr>
              <w:t>6</w:t>
            </w:r>
          </w:p>
        </w:tc>
        <w:tc>
          <w:tcPr>
            <w:tcW w:w="1936" w:type="dxa"/>
            <w:gridSpan w:val="2"/>
            <w:shd w:val="clear" w:color="auto" w:fill="FFFFFF"/>
            <w:vAlign w:val="center"/>
          </w:tcPr>
          <w:p w14:paraId="74D833BF" w14:textId="77777777" w:rsidR="00B662DE" w:rsidRPr="00BA63F1" w:rsidRDefault="00B662D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27</w:t>
            </w:r>
          </w:p>
        </w:tc>
        <w:tc>
          <w:tcPr>
            <w:tcW w:w="1736" w:type="dxa"/>
            <w:shd w:val="clear" w:color="auto" w:fill="auto"/>
            <w:vAlign w:val="center"/>
          </w:tcPr>
          <w:p w14:paraId="25462012" w14:textId="77777777" w:rsidR="00B662DE" w:rsidRPr="00BA63F1" w:rsidRDefault="00B662D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23</w:t>
            </w:r>
          </w:p>
        </w:tc>
      </w:tr>
      <w:tr w:rsidR="00B662DE" w:rsidRPr="00BA63F1" w14:paraId="051C76B9" w14:textId="77777777" w:rsidTr="00ED6E67">
        <w:tc>
          <w:tcPr>
            <w:tcW w:w="678" w:type="dxa"/>
            <w:shd w:val="clear" w:color="auto" w:fill="auto"/>
          </w:tcPr>
          <w:p w14:paraId="282157F2" w14:textId="77777777" w:rsidR="00B662DE" w:rsidRPr="00BA63F1" w:rsidRDefault="00B662DE" w:rsidP="00F86706">
            <w:pPr>
              <w:jc w:val="center"/>
            </w:pPr>
            <w:r w:rsidRPr="00BA63F1">
              <w:t>6</w:t>
            </w:r>
          </w:p>
        </w:tc>
        <w:tc>
          <w:tcPr>
            <w:tcW w:w="633" w:type="dxa"/>
            <w:shd w:val="clear" w:color="auto" w:fill="FFFFFF"/>
            <w:vAlign w:val="center"/>
          </w:tcPr>
          <w:p w14:paraId="2237B2E9" w14:textId="77777777" w:rsidR="00B662DE" w:rsidRPr="00BA63F1" w:rsidRDefault="00B662D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 xml:space="preserve">1.2 </w:t>
            </w:r>
          </w:p>
        </w:tc>
        <w:tc>
          <w:tcPr>
            <w:tcW w:w="716" w:type="dxa"/>
            <w:shd w:val="clear" w:color="auto" w:fill="FFFFFF"/>
            <w:vAlign w:val="center"/>
          </w:tcPr>
          <w:p w14:paraId="4DD75FDF" w14:textId="77777777" w:rsidR="00B662DE" w:rsidRPr="00BA63F1" w:rsidRDefault="00B662D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M</w:t>
            </w:r>
          </w:p>
        </w:tc>
        <w:tc>
          <w:tcPr>
            <w:tcW w:w="2977" w:type="dxa"/>
            <w:gridSpan w:val="2"/>
            <w:shd w:val="clear" w:color="auto" w:fill="auto"/>
            <w:vAlign w:val="center"/>
          </w:tcPr>
          <w:p w14:paraId="5A85D5F0" w14:textId="77777777" w:rsidR="00B662DE" w:rsidRPr="00BA63F1" w:rsidRDefault="00B662D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 xml:space="preserve">Prematurity 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5B6D2F8D" w14:textId="77777777" w:rsidR="00B662DE" w:rsidRPr="00BA63F1" w:rsidRDefault="00B662D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9</w:t>
            </w:r>
          </w:p>
        </w:tc>
        <w:tc>
          <w:tcPr>
            <w:tcW w:w="1401" w:type="dxa"/>
            <w:gridSpan w:val="2"/>
            <w:shd w:val="clear" w:color="auto" w:fill="auto"/>
            <w:vAlign w:val="center"/>
          </w:tcPr>
          <w:p w14:paraId="06C62C7D" w14:textId="77777777" w:rsidR="00B662DE" w:rsidRPr="00BA63F1" w:rsidRDefault="00B662D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 xml:space="preserve">6.99 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BA558FA" w14:textId="77777777" w:rsidR="00B662DE" w:rsidRPr="00BA63F1" w:rsidRDefault="00B662D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19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1153570C" w14:textId="77777777" w:rsidR="00B662DE" w:rsidRPr="00BA63F1" w:rsidRDefault="00B662D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87.6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453F3450" w14:textId="77777777" w:rsidR="00B662DE" w:rsidRPr="00BA63F1" w:rsidRDefault="00B662DE">
            <w:pPr>
              <w:jc w:val="center"/>
              <w:rPr>
                <w:rFonts w:ascii="新細明體" w:hAnsi="新細明體" w:cs="新細明體"/>
              </w:rPr>
            </w:pPr>
            <w:r w:rsidRPr="00BA63F1">
              <w:rPr>
                <w:rFonts w:hint="eastAsia"/>
              </w:rPr>
              <w:t>3</w:t>
            </w:r>
          </w:p>
        </w:tc>
        <w:tc>
          <w:tcPr>
            <w:tcW w:w="1936" w:type="dxa"/>
            <w:gridSpan w:val="2"/>
            <w:shd w:val="clear" w:color="auto" w:fill="FFFFFF"/>
            <w:vAlign w:val="center"/>
          </w:tcPr>
          <w:p w14:paraId="24C6A972" w14:textId="77777777" w:rsidR="00B662DE" w:rsidRPr="00BA63F1" w:rsidRDefault="00B662D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43</w:t>
            </w:r>
          </w:p>
        </w:tc>
        <w:tc>
          <w:tcPr>
            <w:tcW w:w="1736" w:type="dxa"/>
            <w:shd w:val="clear" w:color="auto" w:fill="auto"/>
            <w:vAlign w:val="center"/>
          </w:tcPr>
          <w:p w14:paraId="745F3FB8" w14:textId="77777777" w:rsidR="00B662DE" w:rsidRPr="00BA63F1" w:rsidRDefault="00B662D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52</w:t>
            </w:r>
          </w:p>
        </w:tc>
      </w:tr>
      <w:tr w:rsidR="00192728" w:rsidRPr="00BA63F1" w14:paraId="7FE7C078" w14:textId="77777777" w:rsidTr="00ED6E67">
        <w:trPr>
          <w:trHeight w:val="391"/>
        </w:trPr>
        <w:tc>
          <w:tcPr>
            <w:tcW w:w="678" w:type="dxa"/>
            <w:shd w:val="clear" w:color="auto" w:fill="auto"/>
          </w:tcPr>
          <w:p w14:paraId="30035ADE" w14:textId="77777777" w:rsidR="00192728" w:rsidRPr="00BA63F1" w:rsidRDefault="00192728" w:rsidP="0080552F">
            <w:pPr>
              <w:jc w:val="center"/>
            </w:pPr>
            <w:r w:rsidRPr="00BA63F1">
              <w:t>7</w:t>
            </w:r>
          </w:p>
        </w:tc>
        <w:tc>
          <w:tcPr>
            <w:tcW w:w="633" w:type="dxa"/>
            <w:shd w:val="clear" w:color="auto" w:fill="FFFFFF"/>
            <w:vAlign w:val="center"/>
          </w:tcPr>
          <w:p w14:paraId="0BC1D151" w14:textId="77777777" w:rsidR="00192728" w:rsidRPr="00BA63F1" w:rsidRDefault="00192728" w:rsidP="002A150D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 xml:space="preserve">0.2 </w:t>
            </w:r>
          </w:p>
        </w:tc>
        <w:tc>
          <w:tcPr>
            <w:tcW w:w="716" w:type="dxa"/>
            <w:shd w:val="clear" w:color="auto" w:fill="FFFFFF"/>
            <w:vAlign w:val="center"/>
          </w:tcPr>
          <w:p w14:paraId="2587BBA9" w14:textId="77777777" w:rsidR="00192728" w:rsidRPr="00BA63F1" w:rsidRDefault="00192728" w:rsidP="002A150D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M</w:t>
            </w:r>
          </w:p>
        </w:tc>
        <w:tc>
          <w:tcPr>
            <w:tcW w:w="2977" w:type="dxa"/>
            <w:gridSpan w:val="2"/>
            <w:shd w:val="clear" w:color="auto" w:fill="auto"/>
            <w:vAlign w:val="center"/>
          </w:tcPr>
          <w:p w14:paraId="633714D0" w14:textId="77777777" w:rsidR="00192728" w:rsidRPr="00BA63F1" w:rsidRDefault="00192728" w:rsidP="002A150D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No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53266845" w14:textId="77777777" w:rsidR="00192728" w:rsidRPr="00BA63F1" w:rsidRDefault="00192728" w:rsidP="002A150D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30</w:t>
            </w:r>
          </w:p>
        </w:tc>
        <w:tc>
          <w:tcPr>
            <w:tcW w:w="1401" w:type="dxa"/>
            <w:gridSpan w:val="2"/>
            <w:shd w:val="clear" w:color="auto" w:fill="auto"/>
            <w:vAlign w:val="center"/>
          </w:tcPr>
          <w:p w14:paraId="037B10D0" w14:textId="77777777" w:rsidR="00192728" w:rsidRPr="00BA63F1" w:rsidRDefault="00192728" w:rsidP="002A150D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 xml:space="preserve">7.02 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340A4B3" w14:textId="77777777" w:rsidR="00192728" w:rsidRPr="00BA63F1" w:rsidRDefault="00192728" w:rsidP="002A150D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363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01FB3628" w14:textId="77777777" w:rsidR="00192728" w:rsidRPr="00BA63F1" w:rsidRDefault="00192728" w:rsidP="002A150D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84.4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1D5948D1" w14:textId="77777777" w:rsidR="00192728" w:rsidRPr="00BA63F1" w:rsidRDefault="00192728" w:rsidP="002A150D">
            <w:pPr>
              <w:jc w:val="center"/>
              <w:rPr>
                <w:rFonts w:ascii="新細明體" w:hAnsi="新細明體" w:cs="新細明體"/>
              </w:rPr>
            </w:pPr>
            <w:r w:rsidRPr="00BA63F1">
              <w:rPr>
                <w:rFonts w:hint="eastAsia"/>
              </w:rPr>
              <w:t>3</w:t>
            </w:r>
          </w:p>
        </w:tc>
        <w:tc>
          <w:tcPr>
            <w:tcW w:w="1936" w:type="dxa"/>
            <w:gridSpan w:val="2"/>
            <w:shd w:val="clear" w:color="auto" w:fill="FFFFFF"/>
            <w:vAlign w:val="center"/>
          </w:tcPr>
          <w:p w14:paraId="054B3AD2" w14:textId="77777777" w:rsidR="00192728" w:rsidRPr="00BA63F1" w:rsidRDefault="00192728" w:rsidP="002A150D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42</w:t>
            </w:r>
          </w:p>
        </w:tc>
        <w:tc>
          <w:tcPr>
            <w:tcW w:w="1736" w:type="dxa"/>
            <w:shd w:val="clear" w:color="auto" w:fill="auto"/>
            <w:vAlign w:val="center"/>
          </w:tcPr>
          <w:p w14:paraId="321C39F2" w14:textId="77777777" w:rsidR="00192728" w:rsidRPr="00BA63F1" w:rsidRDefault="00192728" w:rsidP="002A150D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42</w:t>
            </w:r>
          </w:p>
        </w:tc>
      </w:tr>
      <w:tr w:rsidR="00B662DE" w:rsidRPr="00BA63F1" w14:paraId="2A86E2B6" w14:textId="77777777" w:rsidTr="00ED6E67">
        <w:trPr>
          <w:trHeight w:val="391"/>
        </w:trPr>
        <w:tc>
          <w:tcPr>
            <w:tcW w:w="678" w:type="dxa"/>
            <w:shd w:val="clear" w:color="auto" w:fill="auto"/>
          </w:tcPr>
          <w:p w14:paraId="78CFA756" w14:textId="77777777" w:rsidR="00B662DE" w:rsidRPr="00BA63F1" w:rsidRDefault="00B662DE" w:rsidP="0080552F">
            <w:pPr>
              <w:jc w:val="center"/>
            </w:pPr>
            <w:r w:rsidRPr="00BA63F1">
              <w:t>8</w:t>
            </w:r>
          </w:p>
        </w:tc>
        <w:tc>
          <w:tcPr>
            <w:tcW w:w="633" w:type="dxa"/>
            <w:shd w:val="clear" w:color="auto" w:fill="FFFFFF"/>
            <w:vAlign w:val="center"/>
          </w:tcPr>
          <w:p w14:paraId="5153963C" w14:textId="77777777" w:rsidR="00B662DE" w:rsidRPr="00BA63F1" w:rsidRDefault="00B662D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 xml:space="preserve">5.9 </w:t>
            </w:r>
          </w:p>
        </w:tc>
        <w:tc>
          <w:tcPr>
            <w:tcW w:w="716" w:type="dxa"/>
            <w:shd w:val="clear" w:color="auto" w:fill="FFFFFF"/>
            <w:vAlign w:val="center"/>
          </w:tcPr>
          <w:p w14:paraId="0EB76FB7" w14:textId="77777777" w:rsidR="00B662DE" w:rsidRPr="00BA63F1" w:rsidRDefault="00B662D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M</w:t>
            </w:r>
          </w:p>
        </w:tc>
        <w:tc>
          <w:tcPr>
            <w:tcW w:w="2977" w:type="dxa"/>
            <w:gridSpan w:val="2"/>
            <w:shd w:val="clear" w:color="auto" w:fill="auto"/>
            <w:vAlign w:val="center"/>
          </w:tcPr>
          <w:p w14:paraId="2E4572E2" w14:textId="77777777" w:rsidR="00B662DE" w:rsidRPr="00BA63F1" w:rsidRDefault="00B662D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No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395512CE" w14:textId="77777777" w:rsidR="00B662DE" w:rsidRPr="00BA63F1" w:rsidRDefault="00B662D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15</w:t>
            </w:r>
          </w:p>
        </w:tc>
        <w:tc>
          <w:tcPr>
            <w:tcW w:w="1401" w:type="dxa"/>
            <w:gridSpan w:val="2"/>
            <w:shd w:val="clear" w:color="auto" w:fill="auto"/>
            <w:vAlign w:val="center"/>
          </w:tcPr>
          <w:p w14:paraId="0FBF465A" w14:textId="77777777" w:rsidR="00B662DE" w:rsidRPr="00BA63F1" w:rsidRDefault="00B662D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 xml:space="preserve">7.20 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7FA922F" w14:textId="77777777" w:rsidR="00B662DE" w:rsidRPr="00BA63F1" w:rsidRDefault="00B662D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182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22C6E45A" w14:textId="77777777" w:rsidR="00B662DE" w:rsidRPr="00BA63F1" w:rsidRDefault="00B662D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41.2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43330AEA" w14:textId="77777777" w:rsidR="00B662DE" w:rsidRPr="00BA63F1" w:rsidRDefault="00B662DE">
            <w:pPr>
              <w:jc w:val="center"/>
              <w:rPr>
                <w:rFonts w:ascii="新細明體" w:hAnsi="新細明體" w:cs="新細明體"/>
              </w:rPr>
            </w:pPr>
            <w:r w:rsidRPr="00BA63F1">
              <w:rPr>
                <w:rFonts w:hint="eastAsia"/>
              </w:rPr>
              <w:t>3</w:t>
            </w:r>
          </w:p>
        </w:tc>
        <w:tc>
          <w:tcPr>
            <w:tcW w:w="1936" w:type="dxa"/>
            <w:gridSpan w:val="2"/>
            <w:shd w:val="clear" w:color="auto" w:fill="FFFFFF"/>
            <w:vAlign w:val="center"/>
          </w:tcPr>
          <w:p w14:paraId="18369205" w14:textId="77777777" w:rsidR="00B662DE" w:rsidRPr="00BA63F1" w:rsidRDefault="00B662D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36</w:t>
            </w:r>
          </w:p>
        </w:tc>
        <w:tc>
          <w:tcPr>
            <w:tcW w:w="1736" w:type="dxa"/>
            <w:shd w:val="clear" w:color="auto" w:fill="auto"/>
            <w:vAlign w:val="center"/>
          </w:tcPr>
          <w:p w14:paraId="008C8996" w14:textId="77777777" w:rsidR="00B662DE" w:rsidRPr="00BA63F1" w:rsidRDefault="00B662D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41</w:t>
            </w:r>
          </w:p>
        </w:tc>
      </w:tr>
      <w:tr w:rsidR="00ED29FD" w:rsidRPr="00BA63F1" w14:paraId="540E58BD" w14:textId="77777777" w:rsidTr="00ED6E67">
        <w:tc>
          <w:tcPr>
            <w:tcW w:w="678" w:type="dxa"/>
            <w:shd w:val="clear" w:color="auto" w:fill="auto"/>
          </w:tcPr>
          <w:p w14:paraId="13B421D5" w14:textId="77777777" w:rsidR="00ED29FD" w:rsidRPr="00BA63F1" w:rsidRDefault="00ED29FD" w:rsidP="00ED29FD">
            <w:pPr>
              <w:jc w:val="center"/>
            </w:pPr>
            <w:r w:rsidRPr="00BA63F1">
              <w:t>9</w:t>
            </w:r>
          </w:p>
        </w:tc>
        <w:tc>
          <w:tcPr>
            <w:tcW w:w="633" w:type="dxa"/>
            <w:shd w:val="clear" w:color="auto" w:fill="FFFFFF"/>
            <w:vAlign w:val="center"/>
          </w:tcPr>
          <w:p w14:paraId="0082B2D3" w14:textId="77777777" w:rsidR="00ED29FD" w:rsidRPr="00BA63F1" w:rsidRDefault="00ED29FD" w:rsidP="00ED29FD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 xml:space="preserve">0.4 </w:t>
            </w:r>
          </w:p>
        </w:tc>
        <w:tc>
          <w:tcPr>
            <w:tcW w:w="716" w:type="dxa"/>
            <w:shd w:val="clear" w:color="auto" w:fill="FFFFFF"/>
            <w:vAlign w:val="center"/>
          </w:tcPr>
          <w:p w14:paraId="3112FA98" w14:textId="77777777" w:rsidR="00ED29FD" w:rsidRPr="00BA63F1" w:rsidRDefault="00ED29FD" w:rsidP="00ED29FD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M</w:t>
            </w:r>
          </w:p>
        </w:tc>
        <w:tc>
          <w:tcPr>
            <w:tcW w:w="2977" w:type="dxa"/>
            <w:gridSpan w:val="2"/>
            <w:shd w:val="clear" w:color="auto" w:fill="auto"/>
            <w:vAlign w:val="center"/>
          </w:tcPr>
          <w:p w14:paraId="40246250" w14:textId="77777777" w:rsidR="00ED29FD" w:rsidRPr="00BA63F1" w:rsidRDefault="00CC2625" w:rsidP="00CC2625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color w:val="000000"/>
              </w:rPr>
              <w:t>Developmental delay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4EDC7087" w14:textId="77777777" w:rsidR="00ED29FD" w:rsidRPr="00BA63F1" w:rsidRDefault="00ED29FD" w:rsidP="00ED29FD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23</w:t>
            </w:r>
          </w:p>
        </w:tc>
        <w:tc>
          <w:tcPr>
            <w:tcW w:w="1401" w:type="dxa"/>
            <w:gridSpan w:val="2"/>
            <w:shd w:val="clear" w:color="auto" w:fill="auto"/>
            <w:vAlign w:val="center"/>
          </w:tcPr>
          <w:p w14:paraId="79D5C03C" w14:textId="77777777" w:rsidR="00ED29FD" w:rsidRPr="00BA63F1" w:rsidRDefault="00ED29FD" w:rsidP="00ED29FD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 xml:space="preserve">7.13 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83CABCB" w14:textId="77777777" w:rsidR="00ED29FD" w:rsidRPr="00BA63F1" w:rsidRDefault="00ED29FD" w:rsidP="00ED29FD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444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6A975719" w14:textId="77777777" w:rsidR="00ED29FD" w:rsidRPr="00BA63F1" w:rsidRDefault="00ED29FD" w:rsidP="00ED29FD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76.7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4AF53771" w14:textId="77777777" w:rsidR="00ED29FD" w:rsidRPr="00BA63F1" w:rsidRDefault="00ED29FD" w:rsidP="00ED29FD">
            <w:pPr>
              <w:jc w:val="center"/>
              <w:rPr>
                <w:rFonts w:ascii="新細明體" w:hAnsi="新細明體" w:cs="新細明體"/>
              </w:rPr>
            </w:pPr>
            <w:r w:rsidRPr="00BA63F1">
              <w:rPr>
                <w:rFonts w:hint="eastAsia"/>
              </w:rPr>
              <w:t>3</w:t>
            </w:r>
          </w:p>
        </w:tc>
        <w:tc>
          <w:tcPr>
            <w:tcW w:w="1936" w:type="dxa"/>
            <w:gridSpan w:val="2"/>
            <w:shd w:val="clear" w:color="auto" w:fill="FFFFFF"/>
            <w:vAlign w:val="center"/>
          </w:tcPr>
          <w:p w14:paraId="3C5CD054" w14:textId="77777777" w:rsidR="00ED29FD" w:rsidRPr="00BA63F1" w:rsidRDefault="00ED29FD" w:rsidP="00ED29FD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41</w:t>
            </w:r>
          </w:p>
        </w:tc>
        <w:tc>
          <w:tcPr>
            <w:tcW w:w="1736" w:type="dxa"/>
            <w:shd w:val="clear" w:color="auto" w:fill="auto"/>
            <w:vAlign w:val="center"/>
          </w:tcPr>
          <w:p w14:paraId="4FB0FE08" w14:textId="77777777" w:rsidR="00ED29FD" w:rsidRPr="00BA63F1" w:rsidRDefault="00ED29FD" w:rsidP="00ED29FD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31</w:t>
            </w:r>
          </w:p>
        </w:tc>
      </w:tr>
      <w:tr w:rsidR="00192728" w:rsidRPr="00BA63F1" w14:paraId="580C2090" w14:textId="77777777" w:rsidTr="00ED6E67">
        <w:tc>
          <w:tcPr>
            <w:tcW w:w="678" w:type="dxa"/>
            <w:shd w:val="clear" w:color="auto" w:fill="auto"/>
          </w:tcPr>
          <w:p w14:paraId="456F30B6" w14:textId="77777777" w:rsidR="00192728" w:rsidRPr="00BA63F1" w:rsidRDefault="00192728" w:rsidP="00ED29FD">
            <w:pPr>
              <w:jc w:val="center"/>
            </w:pPr>
            <w:r w:rsidRPr="00BA63F1">
              <w:t>10</w:t>
            </w:r>
          </w:p>
        </w:tc>
        <w:tc>
          <w:tcPr>
            <w:tcW w:w="633" w:type="dxa"/>
            <w:shd w:val="clear" w:color="auto" w:fill="FFFFFF"/>
            <w:vAlign w:val="center"/>
          </w:tcPr>
          <w:p w14:paraId="55AC9F17" w14:textId="77777777" w:rsidR="00192728" w:rsidRPr="00BA63F1" w:rsidRDefault="00192728" w:rsidP="002A150D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 xml:space="preserve">4.0 </w:t>
            </w:r>
          </w:p>
        </w:tc>
        <w:tc>
          <w:tcPr>
            <w:tcW w:w="716" w:type="dxa"/>
            <w:shd w:val="clear" w:color="auto" w:fill="FFFFFF"/>
            <w:vAlign w:val="center"/>
          </w:tcPr>
          <w:p w14:paraId="5A60218D" w14:textId="77777777" w:rsidR="00192728" w:rsidRPr="00BA63F1" w:rsidRDefault="00192728" w:rsidP="002A150D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F</w:t>
            </w:r>
          </w:p>
        </w:tc>
        <w:tc>
          <w:tcPr>
            <w:tcW w:w="2977" w:type="dxa"/>
            <w:gridSpan w:val="2"/>
            <w:shd w:val="clear" w:color="auto" w:fill="auto"/>
            <w:vAlign w:val="center"/>
          </w:tcPr>
          <w:p w14:paraId="34F40327" w14:textId="77777777" w:rsidR="00192728" w:rsidRPr="00BA63F1" w:rsidRDefault="00192728" w:rsidP="002A150D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No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1029BC59" w14:textId="77777777" w:rsidR="00192728" w:rsidRPr="00BA63F1" w:rsidRDefault="00192728" w:rsidP="002A150D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20</w:t>
            </w:r>
          </w:p>
        </w:tc>
        <w:tc>
          <w:tcPr>
            <w:tcW w:w="1401" w:type="dxa"/>
            <w:gridSpan w:val="2"/>
            <w:shd w:val="clear" w:color="auto" w:fill="auto"/>
            <w:vAlign w:val="center"/>
          </w:tcPr>
          <w:p w14:paraId="2C2B5942" w14:textId="77777777" w:rsidR="00192728" w:rsidRPr="00BA63F1" w:rsidRDefault="00192728" w:rsidP="002A150D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 xml:space="preserve">7.29 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60BF1ED" w14:textId="77777777" w:rsidR="00192728" w:rsidRPr="00BA63F1" w:rsidRDefault="00192728" w:rsidP="002A150D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249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634CC65F" w14:textId="77777777" w:rsidR="00192728" w:rsidRPr="00BA63F1" w:rsidRDefault="00192728" w:rsidP="002A150D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26.9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136309F9" w14:textId="77777777" w:rsidR="00192728" w:rsidRPr="00BA63F1" w:rsidRDefault="00192728" w:rsidP="002A150D">
            <w:pPr>
              <w:jc w:val="center"/>
              <w:rPr>
                <w:rFonts w:ascii="新細明體" w:hAnsi="新細明體" w:cs="新細明體"/>
              </w:rPr>
            </w:pPr>
            <w:r w:rsidRPr="00BA63F1">
              <w:rPr>
                <w:rFonts w:hint="eastAsia"/>
              </w:rPr>
              <w:t>3</w:t>
            </w:r>
          </w:p>
        </w:tc>
        <w:tc>
          <w:tcPr>
            <w:tcW w:w="1936" w:type="dxa"/>
            <w:gridSpan w:val="2"/>
            <w:shd w:val="clear" w:color="auto" w:fill="FFFFFF"/>
            <w:vAlign w:val="center"/>
          </w:tcPr>
          <w:p w14:paraId="598258AB" w14:textId="77777777" w:rsidR="00192728" w:rsidRPr="00BA63F1" w:rsidRDefault="00192728" w:rsidP="002A150D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39</w:t>
            </w:r>
          </w:p>
        </w:tc>
        <w:tc>
          <w:tcPr>
            <w:tcW w:w="1736" w:type="dxa"/>
            <w:shd w:val="clear" w:color="auto" w:fill="auto"/>
            <w:vAlign w:val="center"/>
          </w:tcPr>
          <w:p w14:paraId="78906F56" w14:textId="77777777" w:rsidR="00192728" w:rsidRPr="00BA63F1" w:rsidRDefault="00192728" w:rsidP="002A150D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41</w:t>
            </w:r>
          </w:p>
        </w:tc>
      </w:tr>
      <w:tr w:rsidR="00ED29FD" w:rsidRPr="00BA63F1" w14:paraId="09D14DD2" w14:textId="77777777" w:rsidTr="00ED6E67">
        <w:tc>
          <w:tcPr>
            <w:tcW w:w="678" w:type="dxa"/>
            <w:shd w:val="clear" w:color="auto" w:fill="auto"/>
          </w:tcPr>
          <w:p w14:paraId="644A2AEC" w14:textId="77777777" w:rsidR="00ED29FD" w:rsidRPr="00BA63F1" w:rsidRDefault="00ED29FD" w:rsidP="00ED29FD">
            <w:pPr>
              <w:jc w:val="center"/>
            </w:pPr>
            <w:r w:rsidRPr="00BA63F1">
              <w:t>11</w:t>
            </w:r>
          </w:p>
        </w:tc>
        <w:tc>
          <w:tcPr>
            <w:tcW w:w="633" w:type="dxa"/>
            <w:shd w:val="clear" w:color="auto" w:fill="FFFFFF"/>
            <w:vAlign w:val="center"/>
          </w:tcPr>
          <w:p w14:paraId="0C5D8E2F" w14:textId="77777777" w:rsidR="00ED29FD" w:rsidRPr="00BA63F1" w:rsidRDefault="00ED29FD" w:rsidP="00ED29FD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 xml:space="preserve">0.5 </w:t>
            </w:r>
          </w:p>
        </w:tc>
        <w:tc>
          <w:tcPr>
            <w:tcW w:w="716" w:type="dxa"/>
            <w:shd w:val="clear" w:color="auto" w:fill="FFFFFF"/>
            <w:vAlign w:val="center"/>
          </w:tcPr>
          <w:p w14:paraId="7C244A82" w14:textId="77777777" w:rsidR="00ED29FD" w:rsidRPr="00BA63F1" w:rsidRDefault="00ED29FD" w:rsidP="00ED29FD">
            <w:pPr>
              <w:jc w:val="center"/>
            </w:pPr>
            <w:r w:rsidRPr="00BA63F1">
              <w:rPr>
                <w:rFonts w:hint="eastAsia"/>
              </w:rPr>
              <w:t>M</w:t>
            </w:r>
          </w:p>
        </w:tc>
        <w:tc>
          <w:tcPr>
            <w:tcW w:w="2977" w:type="dxa"/>
            <w:gridSpan w:val="2"/>
            <w:shd w:val="clear" w:color="auto" w:fill="auto"/>
            <w:vAlign w:val="center"/>
          </w:tcPr>
          <w:p w14:paraId="174B483A" w14:textId="77777777" w:rsidR="00ED29FD" w:rsidRPr="00BA63F1" w:rsidRDefault="009A4CF4" w:rsidP="00ED29FD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color w:val="000000"/>
              </w:rPr>
              <w:t>No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3E1E9B3C" w14:textId="77777777" w:rsidR="00ED29FD" w:rsidRPr="00BA63F1" w:rsidRDefault="00ED29FD" w:rsidP="00ED29FD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40</w:t>
            </w:r>
          </w:p>
        </w:tc>
        <w:tc>
          <w:tcPr>
            <w:tcW w:w="1401" w:type="dxa"/>
            <w:gridSpan w:val="2"/>
            <w:shd w:val="clear" w:color="auto" w:fill="auto"/>
            <w:vAlign w:val="center"/>
          </w:tcPr>
          <w:p w14:paraId="37360F2F" w14:textId="77777777" w:rsidR="00ED29FD" w:rsidRPr="00BA63F1" w:rsidRDefault="00ED29FD" w:rsidP="00ED29FD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 xml:space="preserve">6.75 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FF1555E" w14:textId="77777777" w:rsidR="00ED29FD" w:rsidRPr="00BA63F1" w:rsidRDefault="00ED29FD" w:rsidP="00ED29FD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82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5864C213" w14:textId="77777777" w:rsidR="00ED29FD" w:rsidRPr="00BA63F1" w:rsidRDefault="00ED29FD" w:rsidP="00ED29FD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-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2C764552" w14:textId="77777777" w:rsidR="00ED29FD" w:rsidRPr="00BA63F1" w:rsidRDefault="00ED29FD" w:rsidP="00ED29FD">
            <w:pPr>
              <w:jc w:val="center"/>
              <w:rPr>
                <w:rFonts w:ascii="新細明體" w:hAnsi="新細明體" w:cs="新細明體"/>
              </w:rPr>
            </w:pPr>
            <w:r w:rsidRPr="00BA63F1">
              <w:rPr>
                <w:rFonts w:hint="eastAsia"/>
              </w:rPr>
              <w:t>3</w:t>
            </w:r>
          </w:p>
        </w:tc>
        <w:tc>
          <w:tcPr>
            <w:tcW w:w="1936" w:type="dxa"/>
            <w:gridSpan w:val="2"/>
            <w:shd w:val="clear" w:color="auto" w:fill="FFFFFF"/>
            <w:vAlign w:val="center"/>
          </w:tcPr>
          <w:p w14:paraId="504E1C47" w14:textId="77777777" w:rsidR="00ED29FD" w:rsidRPr="00BA63F1" w:rsidRDefault="00ED29FD" w:rsidP="00ED29FD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40</w:t>
            </w:r>
          </w:p>
        </w:tc>
        <w:tc>
          <w:tcPr>
            <w:tcW w:w="1736" w:type="dxa"/>
            <w:shd w:val="clear" w:color="auto" w:fill="auto"/>
            <w:vAlign w:val="center"/>
          </w:tcPr>
          <w:p w14:paraId="5F9FA030" w14:textId="77777777" w:rsidR="00ED29FD" w:rsidRPr="00BA63F1" w:rsidRDefault="00ED29FD" w:rsidP="00ED29FD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52</w:t>
            </w:r>
          </w:p>
        </w:tc>
      </w:tr>
      <w:tr w:rsidR="00ED29FD" w:rsidRPr="00BA63F1" w14:paraId="2CCE50DD" w14:textId="77777777" w:rsidTr="00ED6E67">
        <w:trPr>
          <w:trHeight w:val="391"/>
        </w:trPr>
        <w:tc>
          <w:tcPr>
            <w:tcW w:w="678" w:type="dxa"/>
            <w:shd w:val="clear" w:color="auto" w:fill="auto"/>
          </w:tcPr>
          <w:p w14:paraId="3DA338D9" w14:textId="77777777" w:rsidR="00ED29FD" w:rsidRPr="00BA63F1" w:rsidRDefault="00ED29FD" w:rsidP="00ED29FD">
            <w:pPr>
              <w:jc w:val="center"/>
            </w:pPr>
            <w:r w:rsidRPr="00BA63F1">
              <w:t>12</w:t>
            </w:r>
          </w:p>
        </w:tc>
        <w:tc>
          <w:tcPr>
            <w:tcW w:w="633" w:type="dxa"/>
            <w:shd w:val="clear" w:color="auto" w:fill="FFFFFF"/>
            <w:vAlign w:val="center"/>
          </w:tcPr>
          <w:p w14:paraId="39C8A237" w14:textId="77777777" w:rsidR="00ED29FD" w:rsidRPr="00BA63F1" w:rsidRDefault="00ED29FD" w:rsidP="00ED29FD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 xml:space="preserve">0.9 </w:t>
            </w:r>
          </w:p>
        </w:tc>
        <w:tc>
          <w:tcPr>
            <w:tcW w:w="716" w:type="dxa"/>
            <w:shd w:val="clear" w:color="auto" w:fill="FFFFFF"/>
            <w:vAlign w:val="center"/>
          </w:tcPr>
          <w:p w14:paraId="6103F976" w14:textId="77777777" w:rsidR="00ED29FD" w:rsidRPr="00BA63F1" w:rsidRDefault="00ED29FD" w:rsidP="00ED29FD">
            <w:pPr>
              <w:jc w:val="center"/>
            </w:pPr>
            <w:r w:rsidRPr="00BA63F1">
              <w:rPr>
                <w:rFonts w:hint="eastAsia"/>
              </w:rPr>
              <w:t>F</w:t>
            </w:r>
          </w:p>
        </w:tc>
        <w:tc>
          <w:tcPr>
            <w:tcW w:w="2977" w:type="dxa"/>
            <w:gridSpan w:val="2"/>
            <w:shd w:val="clear" w:color="auto" w:fill="auto"/>
            <w:vAlign w:val="center"/>
          </w:tcPr>
          <w:p w14:paraId="708609C4" w14:textId="77777777" w:rsidR="00ED29FD" w:rsidRPr="00BA63F1" w:rsidRDefault="00ED29FD" w:rsidP="00ED29FD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Respiratory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6131A59A" w14:textId="77777777" w:rsidR="00ED29FD" w:rsidRPr="00BA63F1" w:rsidRDefault="00ED29FD" w:rsidP="00ED29FD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81</w:t>
            </w:r>
          </w:p>
        </w:tc>
        <w:tc>
          <w:tcPr>
            <w:tcW w:w="1401" w:type="dxa"/>
            <w:gridSpan w:val="2"/>
            <w:shd w:val="clear" w:color="auto" w:fill="auto"/>
            <w:vAlign w:val="center"/>
          </w:tcPr>
          <w:p w14:paraId="48AAF975" w14:textId="77777777" w:rsidR="00ED29FD" w:rsidRPr="00BA63F1" w:rsidRDefault="00ED29FD" w:rsidP="00ED29FD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6.6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230E8A6" w14:textId="77777777" w:rsidR="00ED29FD" w:rsidRPr="00BA63F1" w:rsidRDefault="00ED29FD" w:rsidP="00ED29FD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466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095A1EC5" w14:textId="77777777" w:rsidR="00ED29FD" w:rsidRPr="00BA63F1" w:rsidRDefault="00ED29FD" w:rsidP="00ED29FD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211.8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615B25B6" w14:textId="77777777" w:rsidR="00ED29FD" w:rsidRPr="00BA63F1" w:rsidRDefault="00ED29FD" w:rsidP="00ED29FD">
            <w:pPr>
              <w:jc w:val="center"/>
              <w:rPr>
                <w:rFonts w:ascii="新細明體" w:hAnsi="新細明體" w:cs="新細明體"/>
              </w:rPr>
            </w:pPr>
            <w:r w:rsidRPr="00BA63F1">
              <w:rPr>
                <w:rFonts w:hint="eastAsia"/>
              </w:rPr>
              <w:t>3</w:t>
            </w:r>
          </w:p>
        </w:tc>
        <w:tc>
          <w:tcPr>
            <w:tcW w:w="1936" w:type="dxa"/>
            <w:gridSpan w:val="2"/>
            <w:shd w:val="clear" w:color="auto" w:fill="FFFFFF"/>
            <w:vAlign w:val="center"/>
          </w:tcPr>
          <w:p w14:paraId="00C28F2A" w14:textId="77777777" w:rsidR="00ED29FD" w:rsidRPr="00BA63F1" w:rsidRDefault="00ED29FD" w:rsidP="00ED29FD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51</w:t>
            </w:r>
          </w:p>
        </w:tc>
        <w:tc>
          <w:tcPr>
            <w:tcW w:w="1736" w:type="dxa"/>
            <w:shd w:val="clear" w:color="auto" w:fill="auto"/>
            <w:vAlign w:val="center"/>
          </w:tcPr>
          <w:p w14:paraId="42FADBC8" w14:textId="77777777" w:rsidR="00ED29FD" w:rsidRPr="00BA63F1" w:rsidRDefault="00ED29FD" w:rsidP="00ED29FD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42</w:t>
            </w:r>
          </w:p>
        </w:tc>
      </w:tr>
      <w:tr w:rsidR="00ED29FD" w:rsidRPr="00BA63F1" w14:paraId="7B42D512" w14:textId="77777777" w:rsidTr="00BA63F1">
        <w:tc>
          <w:tcPr>
            <w:tcW w:w="14996" w:type="dxa"/>
            <w:gridSpan w:val="14"/>
            <w:shd w:val="clear" w:color="auto" w:fill="auto"/>
          </w:tcPr>
          <w:p w14:paraId="0200FEFD" w14:textId="337C160E" w:rsidR="00ED29FD" w:rsidRPr="00BA63F1" w:rsidRDefault="00ED29FD" w:rsidP="000D1AE8">
            <w:r w:rsidRPr="00BA63F1">
              <w:rPr>
                <w:rFonts w:hint="eastAsia"/>
                <w:b/>
              </w:rPr>
              <w:t>Non-</w:t>
            </w:r>
            <w:bookmarkStart w:id="0" w:name="_GoBack"/>
            <w:bookmarkEnd w:id="0"/>
            <w:r w:rsidR="000D1AE8">
              <w:rPr>
                <w:b/>
              </w:rPr>
              <w:t>p</w:t>
            </w:r>
            <w:r w:rsidR="000D1AE8" w:rsidRPr="008E27A6">
              <w:rPr>
                <w:b/>
              </w:rPr>
              <w:t>oint-of-care</w:t>
            </w:r>
            <w:r w:rsidR="000D1AE8" w:rsidRPr="00BA63F1">
              <w:rPr>
                <w:rFonts w:hint="eastAsia"/>
                <w:b/>
              </w:rPr>
              <w:t xml:space="preserve"> </w:t>
            </w:r>
            <w:r w:rsidRPr="00BA63F1">
              <w:rPr>
                <w:rFonts w:hint="eastAsia"/>
                <w:b/>
              </w:rPr>
              <w:t>TCD guided group (n=</w:t>
            </w:r>
            <w:r w:rsidR="005E598A">
              <w:rPr>
                <w:rFonts w:hint="eastAsia"/>
                <w:b/>
              </w:rPr>
              <w:t>9</w:t>
            </w:r>
            <w:r w:rsidRPr="00BA63F1">
              <w:rPr>
                <w:rFonts w:hint="eastAsia"/>
                <w:b/>
              </w:rPr>
              <w:t>)</w:t>
            </w:r>
          </w:p>
        </w:tc>
      </w:tr>
      <w:tr w:rsidR="006161BE" w:rsidRPr="00BA63F1" w14:paraId="00A93422" w14:textId="77777777" w:rsidTr="00ED6E67">
        <w:tc>
          <w:tcPr>
            <w:tcW w:w="678" w:type="dxa"/>
            <w:shd w:val="clear" w:color="auto" w:fill="auto"/>
          </w:tcPr>
          <w:p w14:paraId="4DF51757" w14:textId="77777777" w:rsidR="006161BE" w:rsidRPr="00BA63F1" w:rsidRDefault="006161BE" w:rsidP="00CD0375">
            <w:pPr>
              <w:jc w:val="center"/>
            </w:pPr>
            <w:r w:rsidRPr="00BA63F1">
              <w:rPr>
                <w:rFonts w:hint="eastAsia"/>
              </w:rPr>
              <w:t>1</w:t>
            </w:r>
            <w:r w:rsidR="00CD0375">
              <w:rPr>
                <w:rFonts w:hint="eastAsia"/>
              </w:rPr>
              <w:t>3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4E8D427D" w14:textId="77777777" w:rsidR="006161BE" w:rsidRPr="00BA63F1" w:rsidRDefault="006161BE" w:rsidP="006161B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 xml:space="preserve">9.9 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1C3CA61B" w14:textId="77777777" w:rsidR="006161BE" w:rsidRPr="00BA63F1" w:rsidRDefault="006161BE" w:rsidP="006161B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M</w:t>
            </w:r>
          </w:p>
        </w:tc>
        <w:tc>
          <w:tcPr>
            <w:tcW w:w="2977" w:type="dxa"/>
            <w:gridSpan w:val="2"/>
            <w:shd w:val="clear" w:color="auto" w:fill="auto"/>
            <w:vAlign w:val="center"/>
          </w:tcPr>
          <w:p w14:paraId="5DBD147A" w14:textId="77777777" w:rsidR="006161BE" w:rsidRPr="00BA63F1" w:rsidRDefault="006161BE" w:rsidP="006161B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No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39C76EC7" w14:textId="77777777" w:rsidR="006161BE" w:rsidRPr="00BA63F1" w:rsidRDefault="006161BE" w:rsidP="006161B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10</w:t>
            </w:r>
          </w:p>
        </w:tc>
        <w:tc>
          <w:tcPr>
            <w:tcW w:w="1401" w:type="dxa"/>
            <w:gridSpan w:val="2"/>
            <w:shd w:val="clear" w:color="auto" w:fill="auto"/>
            <w:vAlign w:val="center"/>
          </w:tcPr>
          <w:p w14:paraId="32F195B2" w14:textId="77777777" w:rsidR="006161BE" w:rsidRPr="00BA63F1" w:rsidRDefault="006161BE" w:rsidP="006161B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7.23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908997D" w14:textId="77777777" w:rsidR="006161BE" w:rsidRPr="00BA63F1" w:rsidRDefault="006161BE" w:rsidP="006161B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87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59F549B8" w14:textId="77777777" w:rsidR="006161BE" w:rsidRPr="00BA63F1" w:rsidRDefault="006161BE" w:rsidP="006161B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53.4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3219F4AE" w14:textId="77777777" w:rsidR="006161BE" w:rsidRPr="00BA63F1" w:rsidRDefault="006161BE" w:rsidP="006161BE">
            <w:pPr>
              <w:jc w:val="center"/>
              <w:rPr>
                <w:rFonts w:ascii="新細明體" w:hAnsi="新細明體" w:cs="新細明體"/>
              </w:rPr>
            </w:pPr>
            <w:r w:rsidRPr="00BA63F1">
              <w:rPr>
                <w:rFonts w:hint="eastAsia"/>
              </w:rPr>
              <w:t>3</w:t>
            </w:r>
          </w:p>
        </w:tc>
        <w:tc>
          <w:tcPr>
            <w:tcW w:w="1936" w:type="dxa"/>
            <w:gridSpan w:val="2"/>
            <w:shd w:val="clear" w:color="auto" w:fill="auto"/>
            <w:vAlign w:val="center"/>
          </w:tcPr>
          <w:p w14:paraId="28CC9313" w14:textId="77777777" w:rsidR="006161BE" w:rsidRPr="00BA63F1" w:rsidRDefault="006161BE" w:rsidP="006161B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40</w:t>
            </w:r>
          </w:p>
        </w:tc>
        <w:tc>
          <w:tcPr>
            <w:tcW w:w="1736" w:type="dxa"/>
            <w:shd w:val="clear" w:color="auto" w:fill="auto"/>
            <w:vAlign w:val="center"/>
          </w:tcPr>
          <w:p w14:paraId="4B330DE7" w14:textId="77777777" w:rsidR="006161BE" w:rsidRPr="00BA63F1" w:rsidRDefault="006161BE" w:rsidP="006161B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52</w:t>
            </w:r>
          </w:p>
        </w:tc>
      </w:tr>
      <w:tr w:rsidR="006161BE" w:rsidRPr="00BA63F1" w14:paraId="665A5FDB" w14:textId="77777777" w:rsidTr="00ED6E67">
        <w:tc>
          <w:tcPr>
            <w:tcW w:w="678" w:type="dxa"/>
            <w:shd w:val="clear" w:color="auto" w:fill="auto"/>
          </w:tcPr>
          <w:p w14:paraId="7641AE53" w14:textId="77777777" w:rsidR="006161BE" w:rsidRPr="00BA63F1" w:rsidRDefault="006161BE" w:rsidP="00CD0375">
            <w:pPr>
              <w:jc w:val="center"/>
            </w:pPr>
            <w:r w:rsidRPr="00BA63F1">
              <w:rPr>
                <w:rFonts w:hint="eastAsia"/>
              </w:rPr>
              <w:t>1</w:t>
            </w:r>
            <w:r w:rsidR="00CD0375">
              <w:rPr>
                <w:rFonts w:hint="eastAsia"/>
              </w:rPr>
              <w:t>4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50C9AC46" w14:textId="77777777" w:rsidR="006161BE" w:rsidRPr="00BA63F1" w:rsidRDefault="006161BE" w:rsidP="006161B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 xml:space="preserve">10.3 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63E2E40D" w14:textId="77777777" w:rsidR="006161BE" w:rsidRPr="00BA63F1" w:rsidRDefault="006161BE" w:rsidP="006161B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M</w:t>
            </w:r>
          </w:p>
        </w:tc>
        <w:tc>
          <w:tcPr>
            <w:tcW w:w="2977" w:type="dxa"/>
            <w:gridSpan w:val="2"/>
            <w:shd w:val="clear" w:color="auto" w:fill="auto"/>
            <w:vAlign w:val="center"/>
          </w:tcPr>
          <w:p w14:paraId="1253B2C6" w14:textId="77777777" w:rsidR="006161BE" w:rsidRPr="00BA63F1" w:rsidRDefault="006161BE" w:rsidP="006161B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No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2FFE068F" w14:textId="77777777" w:rsidR="006161BE" w:rsidRPr="00BA63F1" w:rsidRDefault="006161BE" w:rsidP="006161B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20</w:t>
            </w:r>
          </w:p>
        </w:tc>
        <w:tc>
          <w:tcPr>
            <w:tcW w:w="1401" w:type="dxa"/>
            <w:gridSpan w:val="2"/>
            <w:shd w:val="clear" w:color="auto" w:fill="auto"/>
            <w:vAlign w:val="center"/>
          </w:tcPr>
          <w:p w14:paraId="3F4E715E" w14:textId="77777777" w:rsidR="006161BE" w:rsidRPr="00BA63F1" w:rsidRDefault="006161BE" w:rsidP="006161B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7.33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F5FFFAF" w14:textId="77777777" w:rsidR="006161BE" w:rsidRPr="00BA63F1" w:rsidRDefault="006161BE" w:rsidP="006161B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83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60E0C2ED" w14:textId="77777777" w:rsidR="006161BE" w:rsidRPr="00BA63F1" w:rsidRDefault="006161BE" w:rsidP="006161B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12.3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29A2DC95" w14:textId="77777777" w:rsidR="006161BE" w:rsidRPr="00BA63F1" w:rsidRDefault="006161BE" w:rsidP="006161BE">
            <w:pPr>
              <w:jc w:val="center"/>
              <w:rPr>
                <w:rFonts w:ascii="新細明體" w:hAnsi="新細明體" w:cs="新細明體"/>
              </w:rPr>
            </w:pPr>
            <w:r w:rsidRPr="00BA63F1">
              <w:rPr>
                <w:rFonts w:hint="eastAsia"/>
              </w:rPr>
              <w:t>3</w:t>
            </w:r>
          </w:p>
        </w:tc>
        <w:tc>
          <w:tcPr>
            <w:tcW w:w="1936" w:type="dxa"/>
            <w:gridSpan w:val="2"/>
            <w:shd w:val="clear" w:color="auto" w:fill="auto"/>
            <w:vAlign w:val="center"/>
          </w:tcPr>
          <w:p w14:paraId="67F51BD7" w14:textId="77777777" w:rsidR="006161BE" w:rsidRPr="00BA63F1" w:rsidRDefault="006161BE" w:rsidP="006161B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42</w:t>
            </w:r>
          </w:p>
        </w:tc>
        <w:tc>
          <w:tcPr>
            <w:tcW w:w="1736" w:type="dxa"/>
            <w:shd w:val="clear" w:color="auto" w:fill="auto"/>
            <w:vAlign w:val="center"/>
          </w:tcPr>
          <w:p w14:paraId="4139ED88" w14:textId="77777777" w:rsidR="006161BE" w:rsidRPr="00BA63F1" w:rsidRDefault="006161BE" w:rsidP="006161B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42</w:t>
            </w:r>
          </w:p>
        </w:tc>
      </w:tr>
      <w:tr w:rsidR="006161BE" w:rsidRPr="00BA63F1" w14:paraId="1C305505" w14:textId="77777777" w:rsidTr="00ED6E67">
        <w:tc>
          <w:tcPr>
            <w:tcW w:w="678" w:type="dxa"/>
            <w:shd w:val="clear" w:color="auto" w:fill="auto"/>
          </w:tcPr>
          <w:p w14:paraId="341C5284" w14:textId="77777777" w:rsidR="006161BE" w:rsidRPr="00BA63F1" w:rsidRDefault="006161BE" w:rsidP="00CD0375">
            <w:pPr>
              <w:jc w:val="center"/>
            </w:pPr>
            <w:r w:rsidRPr="00BA63F1">
              <w:t>1</w:t>
            </w:r>
            <w:r w:rsidR="00CD0375">
              <w:rPr>
                <w:rFonts w:hint="eastAsia"/>
              </w:rPr>
              <w:t>5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3D965264" w14:textId="77777777" w:rsidR="006161BE" w:rsidRPr="00BA63F1" w:rsidRDefault="006161BE" w:rsidP="006161B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 xml:space="preserve">0.4 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4AE3A842" w14:textId="77777777" w:rsidR="006161BE" w:rsidRPr="00BA63F1" w:rsidRDefault="006161BE" w:rsidP="006161B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M</w:t>
            </w:r>
          </w:p>
        </w:tc>
        <w:tc>
          <w:tcPr>
            <w:tcW w:w="2977" w:type="dxa"/>
            <w:gridSpan w:val="2"/>
            <w:shd w:val="clear" w:color="auto" w:fill="auto"/>
            <w:vAlign w:val="center"/>
          </w:tcPr>
          <w:p w14:paraId="1ABAD554" w14:textId="77777777" w:rsidR="006161BE" w:rsidRPr="00BA63F1" w:rsidRDefault="006161BE" w:rsidP="006161B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Prematurity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0C96B9D5" w14:textId="77777777" w:rsidR="006161BE" w:rsidRPr="00BA63F1" w:rsidRDefault="006161BE" w:rsidP="006161B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11</w:t>
            </w:r>
          </w:p>
        </w:tc>
        <w:tc>
          <w:tcPr>
            <w:tcW w:w="1401" w:type="dxa"/>
            <w:gridSpan w:val="2"/>
            <w:shd w:val="clear" w:color="auto" w:fill="auto"/>
            <w:vAlign w:val="center"/>
          </w:tcPr>
          <w:p w14:paraId="0D63CA58" w14:textId="77777777" w:rsidR="006161BE" w:rsidRPr="00BA63F1" w:rsidRDefault="006161BE" w:rsidP="006161B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6.95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8563AA8" w14:textId="77777777" w:rsidR="006161BE" w:rsidRPr="00BA63F1" w:rsidRDefault="006161BE" w:rsidP="006161B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321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2F150AB6" w14:textId="77777777" w:rsidR="006161BE" w:rsidRPr="00BA63F1" w:rsidRDefault="006161BE" w:rsidP="006161B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131.6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5548AD20" w14:textId="77777777" w:rsidR="006161BE" w:rsidRPr="00BA63F1" w:rsidRDefault="006161BE" w:rsidP="006161BE">
            <w:pPr>
              <w:jc w:val="center"/>
              <w:rPr>
                <w:rFonts w:ascii="新細明體" w:hAnsi="新細明體" w:cs="新細明體"/>
              </w:rPr>
            </w:pPr>
            <w:r w:rsidRPr="00BA63F1">
              <w:rPr>
                <w:rFonts w:hint="eastAsia"/>
              </w:rPr>
              <w:t>3</w:t>
            </w:r>
          </w:p>
        </w:tc>
        <w:tc>
          <w:tcPr>
            <w:tcW w:w="1936" w:type="dxa"/>
            <w:gridSpan w:val="2"/>
            <w:shd w:val="clear" w:color="auto" w:fill="auto"/>
            <w:vAlign w:val="center"/>
          </w:tcPr>
          <w:p w14:paraId="602689A0" w14:textId="77777777" w:rsidR="006161BE" w:rsidRPr="00BA63F1" w:rsidRDefault="006161BE" w:rsidP="006161BE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41</w:t>
            </w:r>
          </w:p>
        </w:tc>
        <w:tc>
          <w:tcPr>
            <w:tcW w:w="1736" w:type="dxa"/>
            <w:shd w:val="clear" w:color="auto" w:fill="auto"/>
            <w:vAlign w:val="center"/>
          </w:tcPr>
          <w:p w14:paraId="417AB9A2" w14:textId="77777777" w:rsidR="006161BE" w:rsidRPr="00BA63F1" w:rsidRDefault="00631DF5" w:rsidP="006161BE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color w:val="000000"/>
              </w:rPr>
              <w:t>42</w:t>
            </w:r>
          </w:p>
        </w:tc>
      </w:tr>
      <w:tr w:rsidR="00852968" w:rsidRPr="00BA63F1" w14:paraId="463C352E" w14:textId="77777777" w:rsidTr="00ED6E67">
        <w:tc>
          <w:tcPr>
            <w:tcW w:w="678" w:type="dxa"/>
            <w:shd w:val="clear" w:color="auto" w:fill="auto"/>
          </w:tcPr>
          <w:p w14:paraId="053A5A24" w14:textId="77777777" w:rsidR="00852968" w:rsidRPr="00BA63F1" w:rsidRDefault="00852968" w:rsidP="004A2B0D">
            <w:pPr>
              <w:jc w:val="center"/>
            </w:pPr>
            <w:r>
              <w:rPr>
                <w:rFonts w:hint="eastAsia"/>
              </w:rPr>
              <w:t>16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2AA0C8D5" w14:textId="77777777" w:rsidR="00852968" w:rsidRDefault="00852968" w:rsidP="00A46BF1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2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75455E3B" w14:textId="77777777" w:rsidR="00852968" w:rsidRPr="00BA63F1" w:rsidRDefault="00852968" w:rsidP="00A46BF1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</w:t>
            </w:r>
          </w:p>
        </w:tc>
        <w:tc>
          <w:tcPr>
            <w:tcW w:w="2977" w:type="dxa"/>
            <w:gridSpan w:val="2"/>
            <w:shd w:val="clear" w:color="auto" w:fill="auto"/>
            <w:vAlign w:val="center"/>
          </w:tcPr>
          <w:p w14:paraId="013CE8E3" w14:textId="77777777" w:rsidR="00852968" w:rsidRPr="00BA63F1" w:rsidRDefault="00852968" w:rsidP="00A46BF1">
            <w:pPr>
              <w:jc w:val="center"/>
              <w:rPr>
                <w:color w:val="000000"/>
              </w:rPr>
            </w:pPr>
            <w:r w:rsidRPr="00BA63F1">
              <w:rPr>
                <w:rFonts w:hint="eastAsia"/>
                <w:color w:val="000000"/>
              </w:rPr>
              <w:t>Prematurity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18BEEBDD" w14:textId="77777777" w:rsidR="00852968" w:rsidRDefault="00852968" w:rsidP="00A46BF1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401" w:type="dxa"/>
            <w:gridSpan w:val="2"/>
            <w:shd w:val="clear" w:color="auto" w:fill="auto"/>
            <w:vAlign w:val="center"/>
          </w:tcPr>
          <w:p w14:paraId="6F6B34E1" w14:textId="77777777" w:rsidR="00852968" w:rsidRDefault="00852968" w:rsidP="00A46BF1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.14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ED89EE6" w14:textId="77777777" w:rsidR="00852968" w:rsidRDefault="00852968" w:rsidP="00A46BF1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70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5754C93A" w14:textId="77777777" w:rsidR="00852968" w:rsidRDefault="00852968" w:rsidP="00A46BF1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3.4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6AB890A8" w14:textId="77777777" w:rsidR="00852968" w:rsidRPr="00BA63F1" w:rsidRDefault="00852968" w:rsidP="00A46BF1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936" w:type="dxa"/>
            <w:gridSpan w:val="2"/>
            <w:shd w:val="clear" w:color="auto" w:fill="auto"/>
            <w:vAlign w:val="center"/>
          </w:tcPr>
          <w:p w14:paraId="45926E06" w14:textId="77777777" w:rsidR="00852968" w:rsidRPr="00BA63F1" w:rsidRDefault="00852968" w:rsidP="00A46BF1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8</w:t>
            </w:r>
          </w:p>
        </w:tc>
        <w:tc>
          <w:tcPr>
            <w:tcW w:w="1736" w:type="dxa"/>
            <w:shd w:val="clear" w:color="auto" w:fill="auto"/>
            <w:vAlign w:val="center"/>
          </w:tcPr>
          <w:p w14:paraId="1D93B2B9" w14:textId="77777777" w:rsidR="00852968" w:rsidRPr="00BA63F1" w:rsidRDefault="00852968" w:rsidP="00A46BF1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1</w:t>
            </w:r>
          </w:p>
        </w:tc>
      </w:tr>
      <w:tr w:rsidR="00C66035" w:rsidRPr="00BA63F1" w14:paraId="23203104" w14:textId="77777777" w:rsidTr="00ED6E67">
        <w:tc>
          <w:tcPr>
            <w:tcW w:w="678" w:type="dxa"/>
            <w:shd w:val="clear" w:color="auto" w:fill="auto"/>
          </w:tcPr>
          <w:p w14:paraId="0ED0F49D" w14:textId="77777777" w:rsidR="00C66035" w:rsidRPr="00BA63F1" w:rsidRDefault="00C66035" w:rsidP="004A2B0D">
            <w:pPr>
              <w:jc w:val="center"/>
            </w:pPr>
            <w:r>
              <w:rPr>
                <w:rFonts w:hint="eastAsia"/>
              </w:rPr>
              <w:t>17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0144E8C8" w14:textId="77777777" w:rsidR="00C66035" w:rsidRDefault="00C66035" w:rsidP="00A46BF1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3 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4BA2E78B" w14:textId="77777777" w:rsidR="00C66035" w:rsidRPr="00BA63F1" w:rsidRDefault="00C66035" w:rsidP="00A46BF1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M</w:t>
            </w:r>
          </w:p>
        </w:tc>
        <w:tc>
          <w:tcPr>
            <w:tcW w:w="2977" w:type="dxa"/>
            <w:gridSpan w:val="2"/>
            <w:shd w:val="clear" w:color="auto" w:fill="auto"/>
            <w:vAlign w:val="center"/>
          </w:tcPr>
          <w:p w14:paraId="4399A3C0" w14:textId="77777777" w:rsidR="00C66035" w:rsidRPr="00BA63F1" w:rsidRDefault="00C66035" w:rsidP="00A46BF1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No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782BE366" w14:textId="77777777" w:rsidR="00C66035" w:rsidRDefault="00C66035" w:rsidP="00A46BF1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30</w:t>
            </w:r>
          </w:p>
        </w:tc>
        <w:tc>
          <w:tcPr>
            <w:tcW w:w="1401" w:type="dxa"/>
            <w:gridSpan w:val="2"/>
            <w:shd w:val="clear" w:color="auto" w:fill="auto"/>
            <w:vAlign w:val="center"/>
          </w:tcPr>
          <w:p w14:paraId="46BFBA6A" w14:textId="77777777" w:rsidR="00C66035" w:rsidRDefault="00C66035" w:rsidP="00A46BF1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6.87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45F3FD0" w14:textId="77777777" w:rsidR="00C66035" w:rsidRDefault="00C66035" w:rsidP="00A46BF1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67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151FD719" w14:textId="77777777" w:rsidR="00C66035" w:rsidRDefault="00C66035" w:rsidP="00A46BF1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155.6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018B86F8" w14:textId="77777777" w:rsidR="00C66035" w:rsidRPr="00BA63F1" w:rsidRDefault="00C66035" w:rsidP="00A46BF1">
            <w:pPr>
              <w:jc w:val="center"/>
              <w:rPr>
                <w:rFonts w:ascii="新細明體" w:hAnsi="新細明體" w:cs="新細明體"/>
              </w:rPr>
            </w:pPr>
            <w:r w:rsidRPr="00BA63F1">
              <w:rPr>
                <w:rFonts w:hint="eastAsia"/>
              </w:rPr>
              <w:t>3</w:t>
            </w:r>
          </w:p>
        </w:tc>
        <w:tc>
          <w:tcPr>
            <w:tcW w:w="1936" w:type="dxa"/>
            <w:gridSpan w:val="2"/>
            <w:shd w:val="clear" w:color="auto" w:fill="auto"/>
            <w:vAlign w:val="center"/>
          </w:tcPr>
          <w:p w14:paraId="60C58400" w14:textId="77777777" w:rsidR="00C66035" w:rsidRPr="005F33F9" w:rsidRDefault="00C66035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5F33F9">
              <w:rPr>
                <w:rFonts w:hint="eastAsia"/>
                <w:color w:val="000000"/>
              </w:rPr>
              <w:t>40</w:t>
            </w:r>
          </w:p>
        </w:tc>
        <w:tc>
          <w:tcPr>
            <w:tcW w:w="1736" w:type="dxa"/>
            <w:shd w:val="clear" w:color="auto" w:fill="auto"/>
            <w:vAlign w:val="center"/>
          </w:tcPr>
          <w:p w14:paraId="1465DEC7" w14:textId="77777777" w:rsidR="00C66035" w:rsidRPr="005F33F9" w:rsidRDefault="00C66035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5F33F9">
              <w:rPr>
                <w:rFonts w:hint="eastAsia"/>
                <w:color w:val="000000"/>
              </w:rPr>
              <w:t>42</w:t>
            </w:r>
          </w:p>
        </w:tc>
      </w:tr>
      <w:tr w:rsidR="00C66035" w:rsidRPr="00BA63F1" w14:paraId="7E703F49" w14:textId="77777777" w:rsidTr="00ED6E67">
        <w:tc>
          <w:tcPr>
            <w:tcW w:w="678" w:type="dxa"/>
            <w:shd w:val="clear" w:color="auto" w:fill="auto"/>
          </w:tcPr>
          <w:p w14:paraId="25052D30" w14:textId="77777777" w:rsidR="00C66035" w:rsidRPr="00BA63F1" w:rsidRDefault="00C66035" w:rsidP="004A2B0D">
            <w:pPr>
              <w:jc w:val="center"/>
            </w:pPr>
            <w:r>
              <w:rPr>
                <w:rFonts w:hint="eastAsia"/>
              </w:rPr>
              <w:t>18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52A34FE5" w14:textId="77777777" w:rsidR="00C66035" w:rsidRDefault="00C66035" w:rsidP="00A46BF1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2 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5E3CECA4" w14:textId="77777777" w:rsidR="00C66035" w:rsidRPr="00BA63F1" w:rsidRDefault="00C66035" w:rsidP="00A46BF1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M</w:t>
            </w:r>
          </w:p>
        </w:tc>
        <w:tc>
          <w:tcPr>
            <w:tcW w:w="2977" w:type="dxa"/>
            <w:gridSpan w:val="2"/>
            <w:shd w:val="clear" w:color="auto" w:fill="auto"/>
            <w:vAlign w:val="center"/>
          </w:tcPr>
          <w:p w14:paraId="624F315C" w14:textId="77777777" w:rsidR="00C66035" w:rsidRPr="00BA63F1" w:rsidRDefault="00C66035" w:rsidP="00A46BF1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No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132571D6" w14:textId="77777777" w:rsidR="00C66035" w:rsidRDefault="00C66035" w:rsidP="00A46BF1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0</w:t>
            </w:r>
          </w:p>
        </w:tc>
        <w:tc>
          <w:tcPr>
            <w:tcW w:w="1401" w:type="dxa"/>
            <w:gridSpan w:val="2"/>
            <w:shd w:val="clear" w:color="auto" w:fill="auto"/>
            <w:vAlign w:val="center"/>
          </w:tcPr>
          <w:p w14:paraId="1E8CE94C" w14:textId="77777777" w:rsidR="00C66035" w:rsidRDefault="00C66035" w:rsidP="00A46BF1">
            <w:pPr>
              <w:jc w:val="center"/>
            </w:pPr>
            <w:r>
              <w:rPr>
                <w:rFonts w:hint="eastAsia"/>
              </w:rPr>
              <w:t>7.18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EDED830" w14:textId="77777777" w:rsidR="00C66035" w:rsidRDefault="00C66035" w:rsidP="00A46BF1">
            <w:pPr>
              <w:jc w:val="center"/>
            </w:pPr>
            <w:r>
              <w:rPr>
                <w:rFonts w:hint="eastAsia"/>
              </w:rPr>
              <w:t>261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6618592A" w14:textId="77777777" w:rsidR="00C66035" w:rsidRDefault="00C66035" w:rsidP="00A46BF1">
            <w:pPr>
              <w:jc w:val="center"/>
            </w:pPr>
            <w:r>
              <w:rPr>
                <w:rFonts w:hint="eastAsia"/>
              </w:rPr>
              <w:t>53.8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4F219525" w14:textId="77777777" w:rsidR="00C66035" w:rsidRPr="00BA63F1" w:rsidRDefault="00C66035" w:rsidP="00A46BF1">
            <w:pPr>
              <w:jc w:val="center"/>
              <w:rPr>
                <w:rFonts w:ascii="新細明體" w:hAnsi="新細明體" w:cs="新細明體"/>
              </w:rPr>
            </w:pPr>
            <w:r w:rsidRPr="00BA63F1">
              <w:rPr>
                <w:rFonts w:hint="eastAsia"/>
              </w:rPr>
              <w:t>3</w:t>
            </w:r>
          </w:p>
        </w:tc>
        <w:tc>
          <w:tcPr>
            <w:tcW w:w="1936" w:type="dxa"/>
            <w:gridSpan w:val="2"/>
            <w:shd w:val="clear" w:color="auto" w:fill="auto"/>
            <w:vAlign w:val="center"/>
          </w:tcPr>
          <w:p w14:paraId="56639411" w14:textId="77777777" w:rsidR="00C66035" w:rsidRPr="005F33F9" w:rsidRDefault="00C66035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5F33F9">
              <w:rPr>
                <w:rFonts w:hint="eastAsia"/>
                <w:color w:val="000000"/>
              </w:rPr>
              <w:t>45</w:t>
            </w:r>
          </w:p>
        </w:tc>
        <w:tc>
          <w:tcPr>
            <w:tcW w:w="1736" w:type="dxa"/>
            <w:shd w:val="clear" w:color="auto" w:fill="auto"/>
            <w:vAlign w:val="center"/>
          </w:tcPr>
          <w:p w14:paraId="45343208" w14:textId="77777777" w:rsidR="00C66035" w:rsidRPr="005F33F9" w:rsidRDefault="00C66035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5F33F9">
              <w:rPr>
                <w:rFonts w:hint="eastAsia"/>
                <w:color w:val="000000"/>
              </w:rPr>
              <w:t>41</w:t>
            </w:r>
          </w:p>
        </w:tc>
      </w:tr>
      <w:tr w:rsidR="00C66035" w:rsidRPr="00BA63F1" w14:paraId="09A772CA" w14:textId="77777777" w:rsidTr="00ED6E67">
        <w:trPr>
          <w:trHeight w:val="391"/>
        </w:trPr>
        <w:tc>
          <w:tcPr>
            <w:tcW w:w="678" w:type="dxa"/>
            <w:shd w:val="clear" w:color="auto" w:fill="auto"/>
          </w:tcPr>
          <w:p w14:paraId="3338C051" w14:textId="77777777" w:rsidR="00C66035" w:rsidRPr="00BA63F1" w:rsidRDefault="00C66035" w:rsidP="004A2B0D">
            <w:pPr>
              <w:jc w:val="center"/>
            </w:pPr>
            <w:r>
              <w:rPr>
                <w:rFonts w:hint="eastAsia"/>
              </w:rPr>
              <w:lastRenderedPageBreak/>
              <w:t>19</w:t>
            </w:r>
          </w:p>
        </w:tc>
        <w:tc>
          <w:tcPr>
            <w:tcW w:w="633" w:type="dxa"/>
            <w:shd w:val="clear" w:color="auto" w:fill="FFFFFF"/>
            <w:vAlign w:val="center"/>
          </w:tcPr>
          <w:p w14:paraId="2336B360" w14:textId="77777777" w:rsidR="00C66035" w:rsidRDefault="00C66035" w:rsidP="00A46BF1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1 </w:t>
            </w:r>
          </w:p>
        </w:tc>
        <w:tc>
          <w:tcPr>
            <w:tcW w:w="716" w:type="dxa"/>
            <w:shd w:val="clear" w:color="auto" w:fill="FFFFFF"/>
            <w:vAlign w:val="center"/>
          </w:tcPr>
          <w:p w14:paraId="048C3C73" w14:textId="77777777" w:rsidR="00C66035" w:rsidRPr="00BA63F1" w:rsidRDefault="00C66035" w:rsidP="00A46BF1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M</w:t>
            </w:r>
          </w:p>
        </w:tc>
        <w:tc>
          <w:tcPr>
            <w:tcW w:w="2977" w:type="dxa"/>
            <w:gridSpan w:val="2"/>
            <w:shd w:val="clear" w:color="auto" w:fill="auto"/>
            <w:vAlign w:val="center"/>
          </w:tcPr>
          <w:p w14:paraId="12F7C1B3" w14:textId="77777777" w:rsidR="00C66035" w:rsidRPr="00BA63F1" w:rsidRDefault="00C66035" w:rsidP="00A46BF1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Neurologic</w:t>
            </w:r>
          </w:p>
        </w:tc>
        <w:tc>
          <w:tcPr>
            <w:tcW w:w="986" w:type="dxa"/>
            <w:shd w:val="clear" w:color="auto" w:fill="FFFFFF" w:themeFill="background1"/>
            <w:vAlign w:val="center"/>
          </w:tcPr>
          <w:p w14:paraId="45CEB32A" w14:textId="77777777" w:rsidR="00C66035" w:rsidRDefault="00C66035" w:rsidP="00A46BF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401" w:type="dxa"/>
            <w:gridSpan w:val="2"/>
            <w:shd w:val="clear" w:color="auto" w:fill="FFFFFF" w:themeFill="background1"/>
            <w:vAlign w:val="center"/>
          </w:tcPr>
          <w:p w14:paraId="25BC2282" w14:textId="77777777" w:rsidR="00C66035" w:rsidRDefault="00C66035" w:rsidP="00A46BF1">
            <w:pPr>
              <w:jc w:val="center"/>
            </w:pPr>
            <w:r>
              <w:t>-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3D849D4F" w14:textId="77777777" w:rsidR="00C66035" w:rsidRDefault="00C66035" w:rsidP="00A46BF1">
            <w:pPr>
              <w:jc w:val="center"/>
            </w:pPr>
            <w:r>
              <w:t>-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2393AF80" w14:textId="77777777" w:rsidR="00C66035" w:rsidRDefault="00C66035" w:rsidP="00A46BF1">
            <w:pPr>
              <w:jc w:val="center"/>
            </w:pPr>
            <w:r>
              <w:t>-</w:t>
            </w:r>
          </w:p>
        </w:tc>
        <w:tc>
          <w:tcPr>
            <w:tcW w:w="1192" w:type="dxa"/>
            <w:shd w:val="clear" w:color="auto" w:fill="FFFFFF" w:themeFill="background1"/>
            <w:vAlign w:val="center"/>
          </w:tcPr>
          <w:p w14:paraId="73C08622" w14:textId="77777777" w:rsidR="00C66035" w:rsidRPr="00BA63F1" w:rsidRDefault="00C66035" w:rsidP="00A46BF1">
            <w:pPr>
              <w:jc w:val="center"/>
              <w:rPr>
                <w:rFonts w:ascii="新細明體" w:hAnsi="新細明體" w:cs="新細明體"/>
              </w:rPr>
            </w:pPr>
            <w:r w:rsidRPr="00BA63F1">
              <w:rPr>
                <w:rFonts w:hint="eastAsia"/>
              </w:rPr>
              <w:t>3</w:t>
            </w:r>
          </w:p>
        </w:tc>
        <w:tc>
          <w:tcPr>
            <w:tcW w:w="1936" w:type="dxa"/>
            <w:gridSpan w:val="2"/>
            <w:shd w:val="clear" w:color="auto" w:fill="auto"/>
            <w:vAlign w:val="center"/>
          </w:tcPr>
          <w:p w14:paraId="3BE6AEE1" w14:textId="77777777" w:rsidR="00C66035" w:rsidRPr="005F33F9" w:rsidRDefault="000E31A7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5F33F9">
              <w:rPr>
                <w:rFonts w:hint="eastAsia"/>
                <w:color w:val="000000"/>
              </w:rPr>
              <w:t>40</w:t>
            </w:r>
          </w:p>
        </w:tc>
        <w:tc>
          <w:tcPr>
            <w:tcW w:w="1736" w:type="dxa"/>
            <w:shd w:val="clear" w:color="auto" w:fill="auto"/>
            <w:vAlign w:val="center"/>
          </w:tcPr>
          <w:p w14:paraId="1BCFB034" w14:textId="77777777" w:rsidR="00C66035" w:rsidRPr="005F33F9" w:rsidRDefault="000E31A7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5F33F9">
              <w:rPr>
                <w:rFonts w:hint="eastAsia"/>
                <w:color w:val="000000"/>
              </w:rPr>
              <w:t>41</w:t>
            </w:r>
            <w:r w:rsidR="00C66035" w:rsidRPr="005F33F9">
              <w:rPr>
                <w:rFonts w:hint="eastAsia"/>
                <w:color w:val="000000"/>
              </w:rPr>
              <w:t xml:space="preserve">　</w:t>
            </w:r>
          </w:p>
        </w:tc>
      </w:tr>
      <w:tr w:rsidR="00C66035" w:rsidRPr="00BA63F1" w14:paraId="290C7EDA" w14:textId="77777777" w:rsidTr="00ED6E67">
        <w:tc>
          <w:tcPr>
            <w:tcW w:w="678" w:type="dxa"/>
            <w:shd w:val="clear" w:color="auto" w:fill="auto"/>
          </w:tcPr>
          <w:p w14:paraId="77EB7630" w14:textId="77777777" w:rsidR="00C66035" w:rsidRPr="00BA63F1" w:rsidRDefault="00C66035" w:rsidP="004A2B0D">
            <w:pPr>
              <w:jc w:val="center"/>
            </w:pPr>
            <w:r>
              <w:rPr>
                <w:rFonts w:hint="eastAsia"/>
              </w:rPr>
              <w:t>20</w:t>
            </w:r>
          </w:p>
        </w:tc>
        <w:tc>
          <w:tcPr>
            <w:tcW w:w="633" w:type="dxa"/>
            <w:shd w:val="clear" w:color="auto" w:fill="FFFFFF"/>
            <w:vAlign w:val="center"/>
          </w:tcPr>
          <w:p w14:paraId="1F22023B" w14:textId="77777777" w:rsidR="00C66035" w:rsidRDefault="00C66035" w:rsidP="00A46BF1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1.0 </w:t>
            </w:r>
          </w:p>
        </w:tc>
        <w:tc>
          <w:tcPr>
            <w:tcW w:w="716" w:type="dxa"/>
            <w:shd w:val="clear" w:color="auto" w:fill="FFFFFF"/>
            <w:vAlign w:val="center"/>
          </w:tcPr>
          <w:p w14:paraId="76BC4F65" w14:textId="77777777" w:rsidR="00C66035" w:rsidRPr="00BA63F1" w:rsidRDefault="00C66035" w:rsidP="00A46BF1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M</w:t>
            </w:r>
          </w:p>
        </w:tc>
        <w:tc>
          <w:tcPr>
            <w:tcW w:w="2977" w:type="dxa"/>
            <w:gridSpan w:val="2"/>
            <w:shd w:val="clear" w:color="auto" w:fill="auto"/>
            <w:vAlign w:val="center"/>
          </w:tcPr>
          <w:p w14:paraId="313EDE36" w14:textId="77777777" w:rsidR="00C66035" w:rsidRPr="00BA63F1" w:rsidRDefault="00C66035" w:rsidP="00A46BF1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No</w:t>
            </w:r>
          </w:p>
        </w:tc>
        <w:tc>
          <w:tcPr>
            <w:tcW w:w="986" w:type="dxa"/>
            <w:shd w:val="clear" w:color="auto" w:fill="FFFFFF" w:themeFill="background1"/>
            <w:vAlign w:val="center"/>
          </w:tcPr>
          <w:p w14:paraId="53DF95A8" w14:textId="77777777" w:rsidR="00C66035" w:rsidRDefault="00C66035" w:rsidP="00A46BF1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3</w:t>
            </w:r>
          </w:p>
        </w:tc>
        <w:tc>
          <w:tcPr>
            <w:tcW w:w="1401" w:type="dxa"/>
            <w:gridSpan w:val="2"/>
            <w:shd w:val="clear" w:color="auto" w:fill="FFFFFF" w:themeFill="background1"/>
            <w:vAlign w:val="center"/>
          </w:tcPr>
          <w:p w14:paraId="437D3848" w14:textId="77777777" w:rsidR="00C66035" w:rsidRDefault="00C66035" w:rsidP="00A46BF1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.93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35E4EB5D" w14:textId="77777777" w:rsidR="00C66035" w:rsidRDefault="00C66035" w:rsidP="00A46BF1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87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2A261405" w14:textId="77777777" w:rsidR="00C66035" w:rsidRDefault="00C66035" w:rsidP="00A46BF1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3.3</w:t>
            </w:r>
          </w:p>
        </w:tc>
        <w:tc>
          <w:tcPr>
            <w:tcW w:w="1192" w:type="dxa"/>
            <w:shd w:val="clear" w:color="auto" w:fill="FFFFFF" w:themeFill="background1"/>
            <w:vAlign w:val="center"/>
          </w:tcPr>
          <w:p w14:paraId="11DAD75D" w14:textId="77777777" w:rsidR="00C66035" w:rsidRPr="00BA63F1" w:rsidRDefault="00C66035" w:rsidP="00A46BF1">
            <w:pPr>
              <w:jc w:val="center"/>
              <w:rPr>
                <w:rFonts w:ascii="新細明體" w:hAnsi="新細明體" w:cs="新細明體"/>
              </w:rPr>
            </w:pPr>
            <w:r w:rsidRPr="00BA63F1">
              <w:rPr>
                <w:rFonts w:hint="eastAsia"/>
              </w:rPr>
              <w:t>3</w:t>
            </w:r>
          </w:p>
        </w:tc>
        <w:tc>
          <w:tcPr>
            <w:tcW w:w="1936" w:type="dxa"/>
            <w:gridSpan w:val="2"/>
            <w:shd w:val="clear" w:color="auto" w:fill="auto"/>
            <w:vAlign w:val="center"/>
          </w:tcPr>
          <w:p w14:paraId="1384D292" w14:textId="77777777" w:rsidR="00C66035" w:rsidRPr="005F33F9" w:rsidRDefault="00C66035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5F33F9">
              <w:rPr>
                <w:rFonts w:hint="eastAsia"/>
                <w:color w:val="000000"/>
              </w:rPr>
              <w:t>39</w:t>
            </w:r>
          </w:p>
        </w:tc>
        <w:tc>
          <w:tcPr>
            <w:tcW w:w="1736" w:type="dxa"/>
            <w:shd w:val="clear" w:color="auto" w:fill="auto"/>
            <w:vAlign w:val="center"/>
          </w:tcPr>
          <w:p w14:paraId="698EDEF6" w14:textId="77777777" w:rsidR="00C66035" w:rsidRPr="005F33F9" w:rsidRDefault="00631DF5" w:rsidP="00631DF5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color w:val="000000"/>
              </w:rPr>
              <w:t>41</w:t>
            </w:r>
          </w:p>
        </w:tc>
      </w:tr>
      <w:tr w:rsidR="00C66035" w:rsidRPr="00BA63F1" w14:paraId="6665CC5A" w14:textId="77777777" w:rsidTr="00ED6E67">
        <w:tc>
          <w:tcPr>
            <w:tcW w:w="678" w:type="dxa"/>
            <w:tcBorders>
              <w:bottom w:val="single" w:sz="24" w:space="0" w:color="auto"/>
            </w:tcBorders>
            <w:shd w:val="clear" w:color="auto" w:fill="auto"/>
          </w:tcPr>
          <w:p w14:paraId="5F6B31DB" w14:textId="77777777" w:rsidR="00C66035" w:rsidRPr="00BA63F1" w:rsidRDefault="00C66035" w:rsidP="00A46BF1">
            <w:pPr>
              <w:jc w:val="center"/>
            </w:pPr>
            <w:r>
              <w:rPr>
                <w:rFonts w:hint="eastAsia"/>
              </w:rPr>
              <w:t>21</w:t>
            </w:r>
          </w:p>
        </w:tc>
        <w:tc>
          <w:tcPr>
            <w:tcW w:w="633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2E649565" w14:textId="77777777" w:rsidR="00C66035" w:rsidRDefault="00C66035" w:rsidP="00A46BF1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1.3 </w:t>
            </w:r>
          </w:p>
        </w:tc>
        <w:tc>
          <w:tcPr>
            <w:tcW w:w="716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63C420AD" w14:textId="77777777" w:rsidR="00C66035" w:rsidRPr="00BA63F1" w:rsidRDefault="00C66035" w:rsidP="00A46BF1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F</w:t>
            </w:r>
          </w:p>
        </w:tc>
        <w:tc>
          <w:tcPr>
            <w:tcW w:w="2977" w:type="dxa"/>
            <w:gridSpan w:val="2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762676A5" w14:textId="77777777" w:rsidR="00C66035" w:rsidRPr="00BA63F1" w:rsidRDefault="00C66035" w:rsidP="00A46BF1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BA63F1">
              <w:rPr>
                <w:rFonts w:hint="eastAsia"/>
                <w:color w:val="000000"/>
              </w:rPr>
              <w:t>No</w:t>
            </w:r>
          </w:p>
        </w:tc>
        <w:tc>
          <w:tcPr>
            <w:tcW w:w="986" w:type="dxa"/>
            <w:tcBorders>
              <w:bottom w:val="single" w:sz="24" w:space="0" w:color="auto"/>
            </w:tcBorders>
            <w:shd w:val="clear" w:color="auto" w:fill="FFFFFF" w:themeFill="background1"/>
            <w:vAlign w:val="center"/>
          </w:tcPr>
          <w:p w14:paraId="3CA28410" w14:textId="2272933E" w:rsidR="00C66035" w:rsidRDefault="00C66035" w:rsidP="00A46BF1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0</w:t>
            </w:r>
          </w:p>
        </w:tc>
        <w:tc>
          <w:tcPr>
            <w:tcW w:w="1401" w:type="dxa"/>
            <w:gridSpan w:val="2"/>
            <w:tcBorders>
              <w:bottom w:val="single" w:sz="24" w:space="0" w:color="auto"/>
            </w:tcBorders>
            <w:shd w:val="clear" w:color="auto" w:fill="FFFFFF" w:themeFill="background1"/>
            <w:vAlign w:val="center"/>
          </w:tcPr>
          <w:p w14:paraId="41B137D9" w14:textId="6219A9EF" w:rsidR="00C66035" w:rsidRDefault="00C66035" w:rsidP="00CD39FA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.09</w:t>
            </w:r>
          </w:p>
        </w:tc>
        <w:tc>
          <w:tcPr>
            <w:tcW w:w="1071" w:type="dxa"/>
            <w:tcBorders>
              <w:bottom w:val="single" w:sz="24" w:space="0" w:color="auto"/>
            </w:tcBorders>
            <w:shd w:val="clear" w:color="auto" w:fill="FFFFFF" w:themeFill="background1"/>
            <w:vAlign w:val="center"/>
          </w:tcPr>
          <w:p w14:paraId="46B85819" w14:textId="77777777" w:rsidR="00C66035" w:rsidRDefault="00C66035" w:rsidP="00A46BF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670" w:type="dxa"/>
            <w:tcBorders>
              <w:bottom w:val="single" w:sz="24" w:space="0" w:color="auto"/>
            </w:tcBorders>
            <w:shd w:val="clear" w:color="auto" w:fill="FFFFFF" w:themeFill="background1"/>
            <w:vAlign w:val="center"/>
          </w:tcPr>
          <w:p w14:paraId="29188FE0" w14:textId="77777777" w:rsidR="00C66035" w:rsidRDefault="00C66035" w:rsidP="00A46BF1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7.1</w:t>
            </w:r>
          </w:p>
        </w:tc>
        <w:tc>
          <w:tcPr>
            <w:tcW w:w="1192" w:type="dxa"/>
            <w:tcBorders>
              <w:bottom w:val="single" w:sz="24" w:space="0" w:color="auto"/>
            </w:tcBorders>
            <w:shd w:val="clear" w:color="auto" w:fill="FFFFFF" w:themeFill="background1"/>
            <w:vAlign w:val="center"/>
          </w:tcPr>
          <w:p w14:paraId="2E544138" w14:textId="77777777" w:rsidR="00C66035" w:rsidRPr="00BA63F1" w:rsidRDefault="00C66035" w:rsidP="00A46BF1">
            <w:pPr>
              <w:jc w:val="center"/>
              <w:rPr>
                <w:rFonts w:ascii="新細明體" w:hAnsi="新細明體" w:cs="新細明體"/>
              </w:rPr>
            </w:pPr>
            <w:r w:rsidRPr="00BA63F1">
              <w:rPr>
                <w:rFonts w:hint="eastAsia"/>
              </w:rPr>
              <w:t>3</w:t>
            </w:r>
          </w:p>
        </w:tc>
        <w:tc>
          <w:tcPr>
            <w:tcW w:w="1936" w:type="dxa"/>
            <w:gridSpan w:val="2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7156C7B3" w14:textId="77777777" w:rsidR="00C66035" w:rsidRPr="005F33F9" w:rsidRDefault="00C66035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5F33F9">
              <w:rPr>
                <w:rFonts w:hint="eastAsia"/>
                <w:color w:val="000000"/>
              </w:rPr>
              <w:t>46</w:t>
            </w:r>
          </w:p>
        </w:tc>
        <w:tc>
          <w:tcPr>
            <w:tcW w:w="1736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29380D5F" w14:textId="77777777" w:rsidR="00C66035" w:rsidRPr="005F33F9" w:rsidRDefault="00C66035" w:rsidP="00631DF5">
            <w:pPr>
              <w:jc w:val="center"/>
              <w:rPr>
                <w:rFonts w:ascii="新細明體" w:hAnsi="新細明體" w:cs="新細明體"/>
                <w:color w:val="000000"/>
              </w:rPr>
            </w:pPr>
            <w:r w:rsidRPr="005F33F9">
              <w:rPr>
                <w:rFonts w:hint="eastAsia"/>
                <w:color w:val="000000"/>
              </w:rPr>
              <w:t>4</w:t>
            </w:r>
            <w:r w:rsidR="00631DF5">
              <w:rPr>
                <w:color w:val="000000"/>
              </w:rPr>
              <w:t>2</w:t>
            </w:r>
          </w:p>
        </w:tc>
      </w:tr>
    </w:tbl>
    <w:p w14:paraId="6A5D868A" w14:textId="5146792F" w:rsidR="009C3466" w:rsidRPr="00FF13A8" w:rsidRDefault="00ED322B" w:rsidP="009C3466">
      <w:r w:rsidRPr="00BA63F1">
        <w:rPr>
          <w:rFonts w:hint="eastAsia"/>
        </w:rPr>
        <w:t xml:space="preserve">y: year; F: female, M: male; </w:t>
      </w:r>
      <w:r w:rsidR="00B67C0D">
        <w:t>CP: cerebral palsy</w:t>
      </w:r>
      <w:r w:rsidR="009C3466">
        <w:t xml:space="preserve">; </w:t>
      </w:r>
      <w:r w:rsidR="009C3466" w:rsidRPr="006170F2">
        <w:rPr>
          <w:lang w:val="en-GB"/>
        </w:rPr>
        <w:t>CPR: cardiopulmonary resuscitation;</w:t>
      </w:r>
      <w:r w:rsidR="009C3466">
        <w:rPr>
          <w:lang w:val="en-GB"/>
        </w:rPr>
        <w:t xml:space="preserve"> </w:t>
      </w:r>
      <w:r w:rsidR="009C3466" w:rsidRPr="00DE40AB">
        <w:rPr>
          <w:lang w:val="en-GB"/>
        </w:rPr>
        <w:t>ROSC: return of spontaneous circulation; GCS: Glasgow Coma Scale; PRISM: paediatric risk of mortality; P</w:t>
      </w:r>
      <w:r w:rsidR="009C3466">
        <w:rPr>
          <w:lang w:val="en-GB"/>
        </w:rPr>
        <w:t>E</w:t>
      </w:r>
      <w:r w:rsidR="009C3466" w:rsidRPr="00DE40AB">
        <w:rPr>
          <w:lang w:val="en-GB"/>
        </w:rPr>
        <w:t>LODS: paediatric logistic organ dysfunction scores</w:t>
      </w:r>
      <w:r w:rsidR="000B2672">
        <w:rPr>
          <w:lang w:val="en-GB"/>
        </w:rPr>
        <w:t>.</w:t>
      </w:r>
    </w:p>
    <w:sectPr w:rsidR="009C3466" w:rsidRPr="00FF13A8" w:rsidSect="0044769E">
      <w:pgSz w:w="16838" w:h="11906" w:orient="landscape" w:code="9"/>
      <w:pgMar w:top="899" w:right="1440" w:bottom="1258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447B07" w14:textId="77777777" w:rsidR="00922667" w:rsidRDefault="00922667" w:rsidP="00C71715">
      <w:r>
        <w:separator/>
      </w:r>
    </w:p>
  </w:endnote>
  <w:endnote w:type="continuationSeparator" w:id="0">
    <w:p w14:paraId="6E785270" w14:textId="77777777" w:rsidR="00922667" w:rsidRDefault="00922667" w:rsidP="00C717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EF82A8" w14:textId="77777777" w:rsidR="00922667" w:rsidRDefault="00922667" w:rsidP="00C71715">
      <w:r>
        <w:separator/>
      </w:r>
    </w:p>
  </w:footnote>
  <w:footnote w:type="continuationSeparator" w:id="0">
    <w:p w14:paraId="5214184A" w14:textId="77777777" w:rsidR="00922667" w:rsidRDefault="00922667" w:rsidP="00C717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9230DD1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38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175B"/>
    <w:rsid w:val="00024DCF"/>
    <w:rsid w:val="0002572C"/>
    <w:rsid w:val="00026640"/>
    <w:rsid w:val="00027BE5"/>
    <w:rsid w:val="000330EE"/>
    <w:rsid w:val="00041BAC"/>
    <w:rsid w:val="00045E70"/>
    <w:rsid w:val="00050A45"/>
    <w:rsid w:val="0005116F"/>
    <w:rsid w:val="0006286E"/>
    <w:rsid w:val="0006534F"/>
    <w:rsid w:val="000709B8"/>
    <w:rsid w:val="00070A2F"/>
    <w:rsid w:val="00074549"/>
    <w:rsid w:val="000819C1"/>
    <w:rsid w:val="000959B1"/>
    <w:rsid w:val="000A21F6"/>
    <w:rsid w:val="000A5DAE"/>
    <w:rsid w:val="000B2672"/>
    <w:rsid w:val="000B41A5"/>
    <w:rsid w:val="000C616F"/>
    <w:rsid w:val="000D0F82"/>
    <w:rsid w:val="000D1AE8"/>
    <w:rsid w:val="000D265B"/>
    <w:rsid w:val="000D614B"/>
    <w:rsid w:val="000E31A7"/>
    <w:rsid w:val="000E788C"/>
    <w:rsid w:val="000F2A0E"/>
    <w:rsid w:val="00101167"/>
    <w:rsid w:val="001060E2"/>
    <w:rsid w:val="00124C9A"/>
    <w:rsid w:val="0013038C"/>
    <w:rsid w:val="00130CCC"/>
    <w:rsid w:val="00133721"/>
    <w:rsid w:val="00134D2F"/>
    <w:rsid w:val="00141B65"/>
    <w:rsid w:val="00142A74"/>
    <w:rsid w:val="001436A5"/>
    <w:rsid w:val="001522F7"/>
    <w:rsid w:val="00160266"/>
    <w:rsid w:val="00164CAA"/>
    <w:rsid w:val="001700D9"/>
    <w:rsid w:val="00175F28"/>
    <w:rsid w:val="00176812"/>
    <w:rsid w:val="00192728"/>
    <w:rsid w:val="001A66A7"/>
    <w:rsid w:val="001B1966"/>
    <w:rsid w:val="001C3A85"/>
    <w:rsid w:val="001D60BC"/>
    <w:rsid w:val="001E0DFE"/>
    <w:rsid w:val="001F3FFD"/>
    <w:rsid w:val="001F43DB"/>
    <w:rsid w:val="00203235"/>
    <w:rsid w:val="00203482"/>
    <w:rsid w:val="00232A26"/>
    <w:rsid w:val="00235C2D"/>
    <w:rsid w:val="00236AA0"/>
    <w:rsid w:val="00246B68"/>
    <w:rsid w:val="0025175B"/>
    <w:rsid w:val="00261448"/>
    <w:rsid w:val="00270794"/>
    <w:rsid w:val="00272CE9"/>
    <w:rsid w:val="0027357F"/>
    <w:rsid w:val="00273689"/>
    <w:rsid w:val="002761D9"/>
    <w:rsid w:val="002829D4"/>
    <w:rsid w:val="002870B1"/>
    <w:rsid w:val="002A150D"/>
    <w:rsid w:val="002A31DA"/>
    <w:rsid w:val="002B68FA"/>
    <w:rsid w:val="002C00EE"/>
    <w:rsid w:val="002C1BDB"/>
    <w:rsid w:val="002C576A"/>
    <w:rsid w:val="002D4FA7"/>
    <w:rsid w:val="002E0D64"/>
    <w:rsid w:val="002E578C"/>
    <w:rsid w:val="002F1E22"/>
    <w:rsid w:val="002F5BCD"/>
    <w:rsid w:val="00301012"/>
    <w:rsid w:val="00317DA9"/>
    <w:rsid w:val="0032792A"/>
    <w:rsid w:val="00334A43"/>
    <w:rsid w:val="00336126"/>
    <w:rsid w:val="00341630"/>
    <w:rsid w:val="00342E72"/>
    <w:rsid w:val="00357D4F"/>
    <w:rsid w:val="00370A27"/>
    <w:rsid w:val="00382E35"/>
    <w:rsid w:val="00391C24"/>
    <w:rsid w:val="003A1B63"/>
    <w:rsid w:val="003A688C"/>
    <w:rsid w:val="003B2C40"/>
    <w:rsid w:val="003B2EB8"/>
    <w:rsid w:val="003B4D92"/>
    <w:rsid w:val="003C301B"/>
    <w:rsid w:val="003C39D4"/>
    <w:rsid w:val="003D3E8D"/>
    <w:rsid w:val="003D7689"/>
    <w:rsid w:val="003E754C"/>
    <w:rsid w:val="003F0E1F"/>
    <w:rsid w:val="003F5520"/>
    <w:rsid w:val="0040249A"/>
    <w:rsid w:val="004049AB"/>
    <w:rsid w:val="004202F5"/>
    <w:rsid w:val="0042274C"/>
    <w:rsid w:val="0042323D"/>
    <w:rsid w:val="00423CC4"/>
    <w:rsid w:val="004274E1"/>
    <w:rsid w:val="004436C1"/>
    <w:rsid w:val="0044769E"/>
    <w:rsid w:val="00461718"/>
    <w:rsid w:val="00466784"/>
    <w:rsid w:val="0048006D"/>
    <w:rsid w:val="004952A2"/>
    <w:rsid w:val="004A16B7"/>
    <w:rsid w:val="004D07FA"/>
    <w:rsid w:val="004D41AF"/>
    <w:rsid w:val="004D724D"/>
    <w:rsid w:val="00500419"/>
    <w:rsid w:val="00505241"/>
    <w:rsid w:val="005066A6"/>
    <w:rsid w:val="005068BD"/>
    <w:rsid w:val="00506DDB"/>
    <w:rsid w:val="005070A4"/>
    <w:rsid w:val="005149B1"/>
    <w:rsid w:val="005234FD"/>
    <w:rsid w:val="00525563"/>
    <w:rsid w:val="00530540"/>
    <w:rsid w:val="00557AE3"/>
    <w:rsid w:val="00571F73"/>
    <w:rsid w:val="00574ECA"/>
    <w:rsid w:val="005768ED"/>
    <w:rsid w:val="00581C4A"/>
    <w:rsid w:val="00596E69"/>
    <w:rsid w:val="005A5A10"/>
    <w:rsid w:val="005B217D"/>
    <w:rsid w:val="005B59DF"/>
    <w:rsid w:val="005B5BE0"/>
    <w:rsid w:val="005C4893"/>
    <w:rsid w:val="005D4BCA"/>
    <w:rsid w:val="005E3EB5"/>
    <w:rsid w:val="005E4AAA"/>
    <w:rsid w:val="005E598A"/>
    <w:rsid w:val="005E62AB"/>
    <w:rsid w:val="005F2A72"/>
    <w:rsid w:val="005F33F9"/>
    <w:rsid w:val="00603449"/>
    <w:rsid w:val="00606EFD"/>
    <w:rsid w:val="006161BE"/>
    <w:rsid w:val="00624D3E"/>
    <w:rsid w:val="00631DF5"/>
    <w:rsid w:val="00642EF5"/>
    <w:rsid w:val="0064451C"/>
    <w:rsid w:val="00646815"/>
    <w:rsid w:val="00654C46"/>
    <w:rsid w:val="00654E50"/>
    <w:rsid w:val="00655092"/>
    <w:rsid w:val="00657C0B"/>
    <w:rsid w:val="006754AF"/>
    <w:rsid w:val="0068001F"/>
    <w:rsid w:val="006A79CC"/>
    <w:rsid w:val="006B01E5"/>
    <w:rsid w:val="006B6B0A"/>
    <w:rsid w:val="006C2B7F"/>
    <w:rsid w:val="006C7A04"/>
    <w:rsid w:val="006D0FD6"/>
    <w:rsid w:val="006D177A"/>
    <w:rsid w:val="00702164"/>
    <w:rsid w:val="00703C32"/>
    <w:rsid w:val="00705663"/>
    <w:rsid w:val="00710B9E"/>
    <w:rsid w:val="00723CBE"/>
    <w:rsid w:val="00731713"/>
    <w:rsid w:val="0074251F"/>
    <w:rsid w:val="007447CD"/>
    <w:rsid w:val="00747983"/>
    <w:rsid w:val="0075129A"/>
    <w:rsid w:val="00753250"/>
    <w:rsid w:val="0075495E"/>
    <w:rsid w:val="00764C60"/>
    <w:rsid w:val="0077083E"/>
    <w:rsid w:val="0077100D"/>
    <w:rsid w:val="007726FA"/>
    <w:rsid w:val="0079075A"/>
    <w:rsid w:val="0079125D"/>
    <w:rsid w:val="007A5731"/>
    <w:rsid w:val="007B083B"/>
    <w:rsid w:val="007B4AE3"/>
    <w:rsid w:val="007C03AF"/>
    <w:rsid w:val="007C164D"/>
    <w:rsid w:val="007C269C"/>
    <w:rsid w:val="007D2DF1"/>
    <w:rsid w:val="007D4A50"/>
    <w:rsid w:val="007D6518"/>
    <w:rsid w:val="007E360E"/>
    <w:rsid w:val="007E666F"/>
    <w:rsid w:val="007F1D07"/>
    <w:rsid w:val="007F40E7"/>
    <w:rsid w:val="007F73BF"/>
    <w:rsid w:val="008028A9"/>
    <w:rsid w:val="0080552F"/>
    <w:rsid w:val="00810B1C"/>
    <w:rsid w:val="0081512F"/>
    <w:rsid w:val="008152DC"/>
    <w:rsid w:val="008275CA"/>
    <w:rsid w:val="00830CE1"/>
    <w:rsid w:val="00832202"/>
    <w:rsid w:val="00834E3D"/>
    <w:rsid w:val="00835504"/>
    <w:rsid w:val="008454D0"/>
    <w:rsid w:val="008460AB"/>
    <w:rsid w:val="00846A95"/>
    <w:rsid w:val="00846C68"/>
    <w:rsid w:val="00852968"/>
    <w:rsid w:val="00852A74"/>
    <w:rsid w:val="00856613"/>
    <w:rsid w:val="00866445"/>
    <w:rsid w:val="00872A00"/>
    <w:rsid w:val="00884DEE"/>
    <w:rsid w:val="008862FB"/>
    <w:rsid w:val="008A65AB"/>
    <w:rsid w:val="008A72D2"/>
    <w:rsid w:val="008B1FBE"/>
    <w:rsid w:val="008B471B"/>
    <w:rsid w:val="008B6725"/>
    <w:rsid w:val="008C2255"/>
    <w:rsid w:val="008E0EA5"/>
    <w:rsid w:val="008E66FB"/>
    <w:rsid w:val="00901A5A"/>
    <w:rsid w:val="00922667"/>
    <w:rsid w:val="00926247"/>
    <w:rsid w:val="009311A7"/>
    <w:rsid w:val="00932664"/>
    <w:rsid w:val="00941800"/>
    <w:rsid w:val="00953B25"/>
    <w:rsid w:val="00966815"/>
    <w:rsid w:val="00970F8C"/>
    <w:rsid w:val="00972247"/>
    <w:rsid w:val="00982039"/>
    <w:rsid w:val="00986930"/>
    <w:rsid w:val="0099141A"/>
    <w:rsid w:val="0099593F"/>
    <w:rsid w:val="009A08C2"/>
    <w:rsid w:val="009A4CF4"/>
    <w:rsid w:val="009C3466"/>
    <w:rsid w:val="009C373D"/>
    <w:rsid w:val="009C5F87"/>
    <w:rsid w:val="009D1DA9"/>
    <w:rsid w:val="009F126B"/>
    <w:rsid w:val="009F4157"/>
    <w:rsid w:val="00A05BF6"/>
    <w:rsid w:val="00A074A4"/>
    <w:rsid w:val="00A12F6C"/>
    <w:rsid w:val="00A26A61"/>
    <w:rsid w:val="00A34295"/>
    <w:rsid w:val="00A34E97"/>
    <w:rsid w:val="00A37177"/>
    <w:rsid w:val="00A408ED"/>
    <w:rsid w:val="00A43655"/>
    <w:rsid w:val="00A45771"/>
    <w:rsid w:val="00A4631C"/>
    <w:rsid w:val="00A46BF1"/>
    <w:rsid w:val="00A46D7B"/>
    <w:rsid w:val="00A633E6"/>
    <w:rsid w:val="00A6502F"/>
    <w:rsid w:val="00A841B3"/>
    <w:rsid w:val="00AA5634"/>
    <w:rsid w:val="00AB043D"/>
    <w:rsid w:val="00AB3446"/>
    <w:rsid w:val="00AD44A7"/>
    <w:rsid w:val="00AE59DA"/>
    <w:rsid w:val="00AF06BE"/>
    <w:rsid w:val="00B02E51"/>
    <w:rsid w:val="00B07F62"/>
    <w:rsid w:val="00B27EAA"/>
    <w:rsid w:val="00B27F20"/>
    <w:rsid w:val="00B307F1"/>
    <w:rsid w:val="00B32A94"/>
    <w:rsid w:val="00B51466"/>
    <w:rsid w:val="00B522B6"/>
    <w:rsid w:val="00B56244"/>
    <w:rsid w:val="00B6489D"/>
    <w:rsid w:val="00B662DE"/>
    <w:rsid w:val="00B66350"/>
    <w:rsid w:val="00B67C0D"/>
    <w:rsid w:val="00B77467"/>
    <w:rsid w:val="00B842BD"/>
    <w:rsid w:val="00B90968"/>
    <w:rsid w:val="00B91791"/>
    <w:rsid w:val="00B93843"/>
    <w:rsid w:val="00B9722B"/>
    <w:rsid w:val="00BA61A2"/>
    <w:rsid w:val="00BA63F1"/>
    <w:rsid w:val="00BC0256"/>
    <w:rsid w:val="00BD199B"/>
    <w:rsid w:val="00BD255E"/>
    <w:rsid w:val="00BE0F83"/>
    <w:rsid w:val="00C150D4"/>
    <w:rsid w:val="00C20153"/>
    <w:rsid w:val="00C24413"/>
    <w:rsid w:val="00C252CF"/>
    <w:rsid w:val="00C2562E"/>
    <w:rsid w:val="00C40659"/>
    <w:rsid w:val="00C44698"/>
    <w:rsid w:val="00C44C12"/>
    <w:rsid w:val="00C477B3"/>
    <w:rsid w:val="00C57D66"/>
    <w:rsid w:val="00C6208A"/>
    <w:rsid w:val="00C659EF"/>
    <w:rsid w:val="00C66035"/>
    <w:rsid w:val="00C71715"/>
    <w:rsid w:val="00C90EDA"/>
    <w:rsid w:val="00C95237"/>
    <w:rsid w:val="00C96F4D"/>
    <w:rsid w:val="00CA41D3"/>
    <w:rsid w:val="00CA5EA8"/>
    <w:rsid w:val="00CB3615"/>
    <w:rsid w:val="00CC0235"/>
    <w:rsid w:val="00CC2625"/>
    <w:rsid w:val="00CD0375"/>
    <w:rsid w:val="00CD2B5B"/>
    <w:rsid w:val="00CD39FA"/>
    <w:rsid w:val="00CD6A05"/>
    <w:rsid w:val="00CE123F"/>
    <w:rsid w:val="00CE2221"/>
    <w:rsid w:val="00CF01D9"/>
    <w:rsid w:val="00CF61C9"/>
    <w:rsid w:val="00D0625E"/>
    <w:rsid w:val="00D12A80"/>
    <w:rsid w:val="00D14C89"/>
    <w:rsid w:val="00D21889"/>
    <w:rsid w:val="00D2203E"/>
    <w:rsid w:val="00D3073B"/>
    <w:rsid w:val="00D34816"/>
    <w:rsid w:val="00D461E8"/>
    <w:rsid w:val="00D479B8"/>
    <w:rsid w:val="00D526E5"/>
    <w:rsid w:val="00D53351"/>
    <w:rsid w:val="00D755AE"/>
    <w:rsid w:val="00D7631E"/>
    <w:rsid w:val="00D856AE"/>
    <w:rsid w:val="00D86962"/>
    <w:rsid w:val="00D901CE"/>
    <w:rsid w:val="00D91487"/>
    <w:rsid w:val="00D9310B"/>
    <w:rsid w:val="00D953A0"/>
    <w:rsid w:val="00DA4AD1"/>
    <w:rsid w:val="00DB185D"/>
    <w:rsid w:val="00DB2227"/>
    <w:rsid w:val="00DD7D05"/>
    <w:rsid w:val="00DE458C"/>
    <w:rsid w:val="00DE6CC1"/>
    <w:rsid w:val="00DF5DFC"/>
    <w:rsid w:val="00E0661E"/>
    <w:rsid w:val="00E110A0"/>
    <w:rsid w:val="00E13005"/>
    <w:rsid w:val="00E30208"/>
    <w:rsid w:val="00E52A80"/>
    <w:rsid w:val="00E53054"/>
    <w:rsid w:val="00E5484D"/>
    <w:rsid w:val="00E55560"/>
    <w:rsid w:val="00E6232A"/>
    <w:rsid w:val="00E74C3C"/>
    <w:rsid w:val="00E75B2A"/>
    <w:rsid w:val="00E77B7E"/>
    <w:rsid w:val="00E80161"/>
    <w:rsid w:val="00E83D9E"/>
    <w:rsid w:val="00E84154"/>
    <w:rsid w:val="00E93A9C"/>
    <w:rsid w:val="00EA65A1"/>
    <w:rsid w:val="00EB669C"/>
    <w:rsid w:val="00ED29FD"/>
    <w:rsid w:val="00ED322B"/>
    <w:rsid w:val="00ED6BF3"/>
    <w:rsid w:val="00ED6E67"/>
    <w:rsid w:val="00EE4D59"/>
    <w:rsid w:val="00EE6D50"/>
    <w:rsid w:val="00EE6F77"/>
    <w:rsid w:val="00EE7C0E"/>
    <w:rsid w:val="00EF2FD5"/>
    <w:rsid w:val="00F07BA2"/>
    <w:rsid w:val="00F1630C"/>
    <w:rsid w:val="00F3000D"/>
    <w:rsid w:val="00F37A8F"/>
    <w:rsid w:val="00F42DFE"/>
    <w:rsid w:val="00F433C3"/>
    <w:rsid w:val="00F51448"/>
    <w:rsid w:val="00F52A9E"/>
    <w:rsid w:val="00F63628"/>
    <w:rsid w:val="00F6401B"/>
    <w:rsid w:val="00F80A0E"/>
    <w:rsid w:val="00F84890"/>
    <w:rsid w:val="00F85763"/>
    <w:rsid w:val="00F86706"/>
    <w:rsid w:val="00F87E26"/>
    <w:rsid w:val="00F9661C"/>
    <w:rsid w:val="00FA7C1D"/>
    <w:rsid w:val="00FB36CE"/>
    <w:rsid w:val="00FD1B36"/>
    <w:rsid w:val="00FD6F1D"/>
    <w:rsid w:val="00FE7F54"/>
    <w:rsid w:val="00FF13A8"/>
    <w:rsid w:val="00FF6F9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4577"/>
    <o:shapelayout v:ext="edit">
      <o:idmap v:ext="edit" data="1"/>
    </o:shapelayout>
  </w:shapeDefaults>
  <w:decimalSymbol w:val="."/>
  <w:listSeparator w:val=","/>
  <w14:docId w14:val="4502A2AD"/>
  <w15:docId w15:val="{F24EF100-D7BA-D949-8E9E-09E4F137B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7A04"/>
    <w:pPr>
      <w:widowControl w:val="0"/>
    </w:pPr>
    <w:rPr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5175B"/>
    <w:pPr>
      <w:widowControl w:val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20323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rsid w:val="00203235"/>
    <w:rPr>
      <w:rFonts w:ascii="Lucida Grande" w:hAnsi="Lucida Grande" w:cs="Lucida Grande"/>
      <w:kern w:val="2"/>
      <w:sz w:val="18"/>
      <w:szCs w:val="18"/>
      <w:lang w:eastAsia="zh-TW"/>
    </w:rPr>
  </w:style>
  <w:style w:type="paragraph" w:styleId="Header">
    <w:name w:val="header"/>
    <w:basedOn w:val="Normal"/>
    <w:link w:val="HeaderChar"/>
    <w:rsid w:val="00C7171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link w:val="Header"/>
    <w:rsid w:val="00C71715"/>
    <w:rPr>
      <w:kern w:val="2"/>
    </w:rPr>
  </w:style>
  <w:style w:type="paragraph" w:styleId="Footer">
    <w:name w:val="footer"/>
    <w:basedOn w:val="Normal"/>
    <w:link w:val="FooterChar"/>
    <w:rsid w:val="00C7171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link w:val="Footer"/>
    <w:rsid w:val="00C71715"/>
    <w:rPr>
      <w:kern w:val="2"/>
    </w:rPr>
  </w:style>
  <w:style w:type="character" w:styleId="Emphasis">
    <w:name w:val="Emphasis"/>
    <w:uiPriority w:val="20"/>
    <w:qFormat/>
    <w:rsid w:val="003B2C40"/>
    <w:rPr>
      <w:i/>
      <w:iCs/>
    </w:rPr>
  </w:style>
  <w:style w:type="character" w:customStyle="1" w:styleId="apple-converted-space">
    <w:name w:val="apple-converted-space"/>
    <w:rsid w:val="003B2C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312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3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1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6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0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1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4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1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2055993-C22E-44B7-850F-0FEE13EB36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30</Words>
  <Characters>131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2 The summary of treatment and outcome</vt:lpstr>
    </vt:vector>
  </TitlesOfParts>
  <Manager/>
  <Company/>
  <LinksUpToDate>false</LinksUpToDate>
  <CharactersWithSpaces>1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2 The summary of treatment and outcome</dc:title>
  <dc:subject/>
  <dc:creator>James Lin</dc:creator>
  <cp:keywords/>
  <cp:lastModifiedBy>user</cp:lastModifiedBy>
  <cp:revision>8</cp:revision>
  <dcterms:created xsi:type="dcterms:W3CDTF">2020-08-10T14:29:00Z</dcterms:created>
  <dcterms:modified xsi:type="dcterms:W3CDTF">2021-03-25T05:19:00Z</dcterms:modified>
</cp:coreProperties>
</file>